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D2B10" w14:textId="77777777" w:rsidR="003371CF" w:rsidRDefault="003371CF" w:rsidP="003371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389BA2F" w14:textId="232850FC" w:rsidR="00276572" w:rsidRPr="00276572" w:rsidRDefault="00276572" w:rsidP="0021795D">
      <w:pPr>
        <w:bidi w:val="0"/>
        <w:spacing w:line="240" w:lineRule="auto"/>
        <w:jc w:val="both"/>
        <w:rPr>
          <w:rFonts w:ascii="Times New Roman" w:eastAsia="Calibri" w:hAnsi="Times New Roman" w:cs="Times New Roman"/>
          <w:lang w:bidi="ar-SA"/>
        </w:rPr>
      </w:pPr>
      <w:r w:rsidRPr="005A3502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Table S1.</w:t>
      </w:r>
      <w:r w:rsidRPr="00276572">
        <w:rPr>
          <w:rFonts w:ascii="Times New Roman" w:eastAsia="Calibri" w:hAnsi="Times New Roman" w:cs="Times New Roman"/>
          <w:lang w:bidi="ar-SA"/>
        </w:rPr>
        <w:t xml:space="preserve"> </w:t>
      </w:r>
      <w:r w:rsidR="0021795D" w:rsidRPr="0021795D">
        <w:rPr>
          <w:rFonts w:ascii="Times New Roman" w:eastAsia="Calibri" w:hAnsi="Times New Roman" w:cs="Times New Roman"/>
          <w:sz w:val="24"/>
          <w:szCs w:val="24"/>
          <w:lang w:bidi="ar-SA"/>
        </w:rPr>
        <w:t>Information of 27</w:t>
      </w:r>
      <w:r w:rsidRPr="005A3502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heat lines </w:t>
      </w:r>
      <w:r w:rsidR="00036013">
        <w:rPr>
          <w:rFonts w:ascii="Times New Roman" w:eastAsia="Calibri" w:hAnsi="Times New Roman" w:cs="Times New Roman"/>
          <w:sz w:val="24"/>
          <w:szCs w:val="24"/>
          <w:lang w:bidi="ar-SA"/>
        </w:rPr>
        <w:t>used in this study.</w:t>
      </w:r>
    </w:p>
    <w:tbl>
      <w:tblPr>
        <w:tblStyle w:val="TableGrid1"/>
        <w:tblW w:w="10494" w:type="dxa"/>
        <w:tblInd w:w="-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982"/>
        <w:gridCol w:w="1097"/>
        <w:gridCol w:w="771"/>
        <w:gridCol w:w="791"/>
        <w:gridCol w:w="1332"/>
        <w:gridCol w:w="4306"/>
      </w:tblGrid>
      <w:tr w:rsidR="00276572" w:rsidRPr="00276572" w14:paraId="7802F186" w14:textId="77777777" w:rsidTr="00276572"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5B87AE2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 cod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14F19D3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29E98CE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ID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958F8EA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6552204B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1AADBDAE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nthetic degree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14:paraId="16528D49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digree</w:t>
            </w:r>
          </w:p>
        </w:tc>
      </w:tr>
      <w:tr w:rsidR="00276572" w:rsidRPr="00276572" w14:paraId="41A61441" w14:textId="77777777" w:rsidTr="00276572">
        <w:tc>
          <w:tcPr>
            <w:tcW w:w="2197" w:type="dxa"/>
            <w:gridSpan w:val="2"/>
            <w:tcBorders>
              <w:top w:val="single" w:sz="4" w:space="0" w:color="auto"/>
            </w:tcBorders>
          </w:tcPr>
          <w:p w14:paraId="23F890E0" w14:textId="77777777" w:rsidR="00276572" w:rsidRPr="005A350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nthetic wheat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1DAAA22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CBD9C24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611BD6F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4136D7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6" w:type="dxa"/>
            <w:tcBorders>
              <w:top w:val="single" w:sz="4" w:space="0" w:color="auto"/>
            </w:tcBorders>
          </w:tcPr>
          <w:p w14:paraId="785A777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276572" w:rsidRPr="00276572" w14:paraId="6D96A382" w14:textId="77777777" w:rsidTr="00276572">
        <w:tc>
          <w:tcPr>
            <w:tcW w:w="1215" w:type="dxa"/>
          </w:tcPr>
          <w:p w14:paraId="1B63DD8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2" w:type="dxa"/>
          </w:tcPr>
          <w:p w14:paraId="61373F3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454874</w:t>
            </w:r>
          </w:p>
        </w:tc>
        <w:tc>
          <w:tcPr>
            <w:tcW w:w="1097" w:type="dxa"/>
          </w:tcPr>
          <w:p w14:paraId="1F8013E5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1682</w:t>
            </w:r>
          </w:p>
        </w:tc>
        <w:tc>
          <w:tcPr>
            <w:tcW w:w="771" w:type="dxa"/>
          </w:tcPr>
          <w:p w14:paraId="0F87EA8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2683</w:t>
            </w:r>
          </w:p>
        </w:tc>
        <w:tc>
          <w:tcPr>
            <w:tcW w:w="791" w:type="dxa"/>
          </w:tcPr>
          <w:p w14:paraId="6C3DB2B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1332" w:type="dxa"/>
          </w:tcPr>
          <w:p w14:paraId="15FEA0C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646ABB0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Altar8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19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SeriM 82</w:t>
            </w:r>
          </w:p>
        </w:tc>
      </w:tr>
      <w:tr w:rsidR="00276572" w:rsidRPr="00276572" w14:paraId="1F0D253E" w14:textId="77777777" w:rsidTr="00276572">
        <w:tc>
          <w:tcPr>
            <w:tcW w:w="1215" w:type="dxa"/>
          </w:tcPr>
          <w:p w14:paraId="470B9E7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2" w:type="dxa"/>
          </w:tcPr>
          <w:p w14:paraId="23CC5A1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454873</w:t>
            </w:r>
          </w:p>
        </w:tc>
        <w:tc>
          <w:tcPr>
            <w:tcW w:w="1097" w:type="dxa"/>
          </w:tcPr>
          <w:p w14:paraId="71A9B43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1683</w:t>
            </w:r>
          </w:p>
        </w:tc>
        <w:tc>
          <w:tcPr>
            <w:tcW w:w="771" w:type="dxa"/>
          </w:tcPr>
          <w:p w14:paraId="1672BBB5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2683</w:t>
            </w:r>
          </w:p>
        </w:tc>
        <w:tc>
          <w:tcPr>
            <w:tcW w:w="791" w:type="dxa"/>
          </w:tcPr>
          <w:p w14:paraId="4A97C4A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1332" w:type="dxa"/>
          </w:tcPr>
          <w:p w14:paraId="3B5F1EF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4B33D8B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Altar8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19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SeriM 82</w:t>
            </w:r>
          </w:p>
        </w:tc>
      </w:tr>
      <w:tr w:rsidR="00276572" w:rsidRPr="00276572" w14:paraId="46FD13D1" w14:textId="77777777" w:rsidTr="00276572">
        <w:tc>
          <w:tcPr>
            <w:tcW w:w="1215" w:type="dxa"/>
          </w:tcPr>
          <w:p w14:paraId="02C22375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2" w:type="dxa"/>
          </w:tcPr>
          <w:p w14:paraId="6CD6E0E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454969</w:t>
            </w:r>
          </w:p>
        </w:tc>
        <w:tc>
          <w:tcPr>
            <w:tcW w:w="1097" w:type="dxa"/>
          </w:tcPr>
          <w:p w14:paraId="0A7F980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1694</w:t>
            </w:r>
          </w:p>
        </w:tc>
        <w:tc>
          <w:tcPr>
            <w:tcW w:w="771" w:type="dxa"/>
          </w:tcPr>
          <w:p w14:paraId="5BF80A4D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2744</w:t>
            </w:r>
          </w:p>
        </w:tc>
        <w:tc>
          <w:tcPr>
            <w:tcW w:w="791" w:type="dxa"/>
          </w:tcPr>
          <w:p w14:paraId="55B009E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1332" w:type="dxa"/>
          </w:tcPr>
          <w:p w14:paraId="5D79E71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28A46D2D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Dverd_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14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OpataM85</w:t>
            </w:r>
          </w:p>
        </w:tc>
      </w:tr>
      <w:tr w:rsidR="00276572" w:rsidRPr="00276572" w14:paraId="189D95C6" w14:textId="77777777" w:rsidTr="00276572">
        <w:tc>
          <w:tcPr>
            <w:tcW w:w="1215" w:type="dxa"/>
          </w:tcPr>
          <w:p w14:paraId="75EE02CD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2" w:type="dxa"/>
          </w:tcPr>
          <w:p w14:paraId="46EE766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454966</w:t>
            </w:r>
          </w:p>
        </w:tc>
        <w:tc>
          <w:tcPr>
            <w:tcW w:w="1097" w:type="dxa"/>
          </w:tcPr>
          <w:p w14:paraId="4541E22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1697</w:t>
            </w:r>
          </w:p>
        </w:tc>
        <w:tc>
          <w:tcPr>
            <w:tcW w:w="771" w:type="dxa"/>
          </w:tcPr>
          <w:p w14:paraId="0B8CDE1D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2744</w:t>
            </w:r>
          </w:p>
        </w:tc>
        <w:tc>
          <w:tcPr>
            <w:tcW w:w="791" w:type="dxa"/>
          </w:tcPr>
          <w:p w14:paraId="3631B502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332" w:type="dxa"/>
          </w:tcPr>
          <w:p w14:paraId="2BF9E99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2D8313D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Dverd_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14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OpataM85</w:t>
            </w:r>
          </w:p>
        </w:tc>
      </w:tr>
      <w:tr w:rsidR="00276572" w:rsidRPr="00276572" w14:paraId="7BD971B1" w14:textId="77777777" w:rsidTr="00276572">
        <w:tc>
          <w:tcPr>
            <w:tcW w:w="1215" w:type="dxa"/>
          </w:tcPr>
          <w:p w14:paraId="70877EE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82" w:type="dxa"/>
          </w:tcPr>
          <w:p w14:paraId="191C6A0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874477</w:t>
            </w:r>
          </w:p>
        </w:tc>
        <w:tc>
          <w:tcPr>
            <w:tcW w:w="1097" w:type="dxa"/>
          </w:tcPr>
          <w:p w14:paraId="721CE0DD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1788</w:t>
            </w:r>
          </w:p>
        </w:tc>
        <w:tc>
          <w:tcPr>
            <w:tcW w:w="771" w:type="dxa"/>
          </w:tcPr>
          <w:p w14:paraId="58EB795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14:paraId="5C99FC2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1332" w:type="dxa"/>
          </w:tcPr>
          <w:p w14:paraId="1A6B5B4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239A91D6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acanora T88//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roc_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662)</w:t>
            </w:r>
          </w:p>
        </w:tc>
      </w:tr>
      <w:tr w:rsidR="00276572" w:rsidRPr="00276572" w14:paraId="182D5137" w14:textId="77777777" w:rsidTr="00276572">
        <w:tc>
          <w:tcPr>
            <w:tcW w:w="1215" w:type="dxa"/>
          </w:tcPr>
          <w:p w14:paraId="5FEB80E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82" w:type="dxa"/>
          </w:tcPr>
          <w:p w14:paraId="68BDADA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403557</w:t>
            </w:r>
          </w:p>
        </w:tc>
        <w:tc>
          <w:tcPr>
            <w:tcW w:w="1097" w:type="dxa"/>
          </w:tcPr>
          <w:p w14:paraId="4FBCE525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2114</w:t>
            </w:r>
          </w:p>
        </w:tc>
        <w:tc>
          <w:tcPr>
            <w:tcW w:w="771" w:type="dxa"/>
          </w:tcPr>
          <w:p w14:paraId="1CAF9CBA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01714</w:t>
            </w:r>
          </w:p>
        </w:tc>
        <w:tc>
          <w:tcPr>
            <w:tcW w:w="791" w:type="dxa"/>
          </w:tcPr>
          <w:p w14:paraId="181C4EB5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2" w:type="dxa"/>
          </w:tcPr>
          <w:p w14:paraId="1104460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14:paraId="6BFE5C7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roc 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05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Jupateco F73/Bluejay/3/Super Kauz/4/K</w:t>
            </w:r>
          </w:p>
        </w:tc>
      </w:tr>
      <w:tr w:rsidR="00276572" w:rsidRPr="00276572" w14:paraId="11393BB0" w14:textId="77777777" w:rsidTr="00276572">
        <w:tc>
          <w:tcPr>
            <w:tcW w:w="1215" w:type="dxa"/>
          </w:tcPr>
          <w:p w14:paraId="1D916FB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82" w:type="dxa"/>
          </w:tcPr>
          <w:p w14:paraId="6F76A26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118888</w:t>
            </w:r>
          </w:p>
        </w:tc>
        <w:tc>
          <w:tcPr>
            <w:tcW w:w="1097" w:type="dxa"/>
          </w:tcPr>
          <w:p w14:paraId="35423A9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3631</w:t>
            </w:r>
          </w:p>
        </w:tc>
        <w:tc>
          <w:tcPr>
            <w:tcW w:w="771" w:type="dxa"/>
          </w:tcPr>
          <w:p w14:paraId="48CE8A99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72726</w:t>
            </w:r>
          </w:p>
        </w:tc>
        <w:tc>
          <w:tcPr>
            <w:tcW w:w="791" w:type="dxa"/>
          </w:tcPr>
          <w:p w14:paraId="36A7DDF5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332" w:type="dxa"/>
          </w:tcPr>
          <w:p w14:paraId="60FAD9B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127E456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roc 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24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Opata M85</w:t>
            </w:r>
          </w:p>
        </w:tc>
      </w:tr>
      <w:tr w:rsidR="00276572" w:rsidRPr="00276572" w14:paraId="3227FA6B" w14:textId="77777777" w:rsidTr="00276572">
        <w:tc>
          <w:tcPr>
            <w:tcW w:w="1215" w:type="dxa"/>
          </w:tcPr>
          <w:p w14:paraId="5BB39C69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2" w:type="dxa"/>
          </w:tcPr>
          <w:p w14:paraId="1484614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616956</w:t>
            </w:r>
          </w:p>
        </w:tc>
        <w:tc>
          <w:tcPr>
            <w:tcW w:w="1097" w:type="dxa"/>
          </w:tcPr>
          <w:p w14:paraId="3595BC29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3667</w:t>
            </w:r>
          </w:p>
        </w:tc>
        <w:tc>
          <w:tcPr>
            <w:tcW w:w="771" w:type="dxa"/>
          </w:tcPr>
          <w:p w14:paraId="4C604E0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58452</w:t>
            </w:r>
          </w:p>
        </w:tc>
        <w:tc>
          <w:tcPr>
            <w:tcW w:w="791" w:type="dxa"/>
          </w:tcPr>
          <w:p w14:paraId="259E5A4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332" w:type="dxa"/>
          </w:tcPr>
          <w:p w14:paraId="46FA39A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14:paraId="08835A3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Filin/Irena/5/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ando/R143//Ente/Mexicali 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3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gilops 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Taus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4/Weaver</w:t>
            </w:r>
          </w:p>
        </w:tc>
      </w:tr>
      <w:tr w:rsidR="00276572" w:rsidRPr="00276572" w14:paraId="0F8B10FB" w14:textId="77777777" w:rsidTr="00276572">
        <w:tc>
          <w:tcPr>
            <w:tcW w:w="1215" w:type="dxa"/>
          </w:tcPr>
          <w:p w14:paraId="42BEB4E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82" w:type="dxa"/>
          </w:tcPr>
          <w:p w14:paraId="29301B6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621025</w:t>
            </w:r>
          </w:p>
        </w:tc>
        <w:tc>
          <w:tcPr>
            <w:tcW w:w="1097" w:type="dxa"/>
          </w:tcPr>
          <w:p w14:paraId="35980B72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3746</w:t>
            </w:r>
          </w:p>
        </w:tc>
        <w:tc>
          <w:tcPr>
            <w:tcW w:w="771" w:type="dxa"/>
          </w:tcPr>
          <w:p w14:paraId="24FBE3C4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67276</w:t>
            </w:r>
          </w:p>
        </w:tc>
        <w:tc>
          <w:tcPr>
            <w:tcW w:w="791" w:type="dxa"/>
          </w:tcPr>
          <w:p w14:paraId="6E5D976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32" w:type="dxa"/>
          </w:tcPr>
          <w:p w14:paraId="1785B23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7F12CE8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acanora T88//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ercet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earsii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34D)</w:t>
            </w:r>
          </w:p>
        </w:tc>
      </w:tr>
      <w:tr w:rsidR="00276572" w:rsidRPr="00276572" w14:paraId="20D7711D" w14:textId="77777777" w:rsidTr="00276572">
        <w:tc>
          <w:tcPr>
            <w:tcW w:w="1215" w:type="dxa"/>
          </w:tcPr>
          <w:p w14:paraId="6517162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82" w:type="dxa"/>
          </w:tcPr>
          <w:p w14:paraId="41BA572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616097</w:t>
            </w:r>
          </w:p>
        </w:tc>
        <w:tc>
          <w:tcPr>
            <w:tcW w:w="1097" w:type="dxa"/>
          </w:tcPr>
          <w:p w14:paraId="24AF0DE0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3757</w:t>
            </w:r>
          </w:p>
        </w:tc>
        <w:tc>
          <w:tcPr>
            <w:tcW w:w="771" w:type="dxa"/>
          </w:tcPr>
          <w:p w14:paraId="6AB40A8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52383</w:t>
            </w:r>
          </w:p>
        </w:tc>
        <w:tc>
          <w:tcPr>
            <w:tcW w:w="791" w:type="dxa"/>
          </w:tcPr>
          <w:p w14:paraId="18043004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2" w:type="dxa"/>
          </w:tcPr>
          <w:p w14:paraId="73B2B68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14:paraId="2A12732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Altar 8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e.Squarrosa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24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Cucurpe S86/3/PI 610755</w:t>
            </w:r>
          </w:p>
        </w:tc>
      </w:tr>
      <w:tr w:rsidR="00276572" w:rsidRPr="00276572" w14:paraId="5DEBEA99" w14:textId="77777777" w:rsidTr="00276572">
        <w:tc>
          <w:tcPr>
            <w:tcW w:w="1215" w:type="dxa"/>
          </w:tcPr>
          <w:p w14:paraId="041B1AE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82" w:type="dxa"/>
          </w:tcPr>
          <w:p w14:paraId="1EE3368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584454</w:t>
            </w:r>
          </w:p>
        </w:tc>
        <w:tc>
          <w:tcPr>
            <w:tcW w:w="1097" w:type="dxa"/>
          </w:tcPr>
          <w:p w14:paraId="0DAFBE80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3952</w:t>
            </w:r>
          </w:p>
        </w:tc>
        <w:tc>
          <w:tcPr>
            <w:tcW w:w="771" w:type="dxa"/>
          </w:tcPr>
          <w:p w14:paraId="2A2BE5BB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35084</w:t>
            </w:r>
          </w:p>
        </w:tc>
        <w:tc>
          <w:tcPr>
            <w:tcW w:w="791" w:type="dxa"/>
          </w:tcPr>
          <w:p w14:paraId="7118F75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332" w:type="dxa"/>
          </w:tcPr>
          <w:p w14:paraId="65D6D971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14:paraId="7E60AD79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roc 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05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Borlaug M95/3/2*Milan</w:t>
            </w:r>
          </w:p>
        </w:tc>
      </w:tr>
      <w:tr w:rsidR="00276572" w:rsidRPr="00276572" w14:paraId="718C49BC" w14:textId="77777777" w:rsidTr="00276572">
        <w:tc>
          <w:tcPr>
            <w:tcW w:w="1215" w:type="dxa"/>
          </w:tcPr>
          <w:p w14:paraId="3E93E24C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82" w:type="dxa"/>
          </w:tcPr>
          <w:p w14:paraId="4A5D5AF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855902</w:t>
            </w:r>
          </w:p>
        </w:tc>
        <w:tc>
          <w:tcPr>
            <w:tcW w:w="1097" w:type="dxa"/>
          </w:tcPr>
          <w:p w14:paraId="7A77C25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6555</w:t>
            </w:r>
          </w:p>
        </w:tc>
        <w:tc>
          <w:tcPr>
            <w:tcW w:w="771" w:type="dxa"/>
          </w:tcPr>
          <w:p w14:paraId="5F688E07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80805</w:t>
            </w:r>
          </w:p>
        </w:tc>
        <w:tc>
          <w:tcPr>
            <w:tcW w:w="791" w:type="dxa"/>
          </w:tcPr>
          <w:p w14:paraId="491D8260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32" w:type="dxa"/>
          </w:tcPr>
          <w:p w14:paraId="0C1F82E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14:paraId="2FEEA713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Milan/Kauz/5/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ando/R143//Ente/Mexicali_2/3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gilops 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Taus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4/Weaver/6/Tobari F66/Era//Tobari F66/Ciano F67/3/Pollo/4/Veery#5/5/Kauz</w:t>
            </w:r>
          </w:p>
        </w:tc>
      </w:tr>
      <w:tr w:rsidR="00276572" w:rsidRPr="00276572" w14:paraId="74F56D40" w14:textId="77777777" w:rsidTr="00276572">
        <w:tc>
          <w:tcPr>
            <w:tcW w:w="1215" w:type="dxa"/>
          </w:tcPr>
          <w:p w14:paraId="2DF5963A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82" w:type="dxa"/>
          </w:tcPr>
          <w:p w14:paraId="4190FC52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888349</w:t>
            </w:r>
          </w:p>
        </w:tc>
        <w:tc>
          <w:tcPr>
            <w:tcW w:w="1097" w:type="dxa"/>
          </w:tcPr>
          <w:p w14:paraId="722CBA0A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6956</w:t>
            </w:r>
          </w:p>
        </w:tc>
        <w:tc>
          <w:tcPr>
            <w:tcW w:w="771" w:type="dxa"/>
          </w:tcPr>
          <w:p w14:paraId="38EA132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14:paraId="06EECE2A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332" w:type="dxa"/>
          </w:tcPr>
          <w:p w14:paraId="1267DDCE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14:paraId="35B4D252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Pastor/3/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Altar 8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gilops 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Taus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Opata M85</w:t>
            </w:r>
          </w:p>
        </w:tc>
      </w:tr>
      <w:tr w:rsidR="00276572" w:rsidRPr="00276572" w14:paraId="2E21D1D8" w14:textId="77777777" w:rsidTr="00276572">
        <w:tc>
          <w:tcPr>
            <w:tcW w:w="1215" w:type="dxa"/>
          </w:tcPr>
          <w:p w14:paraId="066D2BD0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82" w:type="dxa"/>
          </w:tcPr>
          <w:p w14:paraId="25366BE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832784</w:t>
            </w:r>
          </w:p>
        </w:tc>
        <w:tc>
          <w:tcPr>
            <w:tcW w:w="1097" w:type="dxa"/>
          </w:tcPr>
          <w:p w14:paraId="33D6769A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7608</w:t>
            </w:r>
          </w:p>
        </w:tc>
        <w:tc>
          <w:tcPr>
            <w:tcW w:w="771" w:type="dxa"/>
          </w:tcPr>
          <w:p w14:paraId="4590CB2F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8520</w:t>
            </w:r>
          </w:p>
        </w:tc>
        <w:tc>
          <w:tcPr>
            <w:tcW w:w="791" w:type="dxa"/>
          </w:tcPr>
          <w:p w14:paraId="5ECFB0B9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32" w:type="dxa"/>
          </w:tcPr>
          <w:p w14:paraId="60BBA390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197EBCE8" w14:textId="77777777" w:rsidR="00276572" w:rsidRPr="00276572" w:rsidRDefault="00276572" w:rsidP="0027657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hen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2*Opata M85</w:t>
            </w:r>
          </w:p>
        </w:tc>
      </w:tr>
      <w:tr w:rsidR="009E6FF0" w:rsidRPr="00276572" w14:paraId="6269A3A0" w14:textId="77777777" w:rsidTr="00276572">
        <w:tc>
          <w:tcPr>
            <w:tcW w:w="1215" w:type="dxa"/>
          </w:tcPr>
          <w:p w14:paraId="627C22D5" w14:textId="0532EB24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982" w:type="dxa"/>
          </w:tcPr>
          <w:p w14:paraId="4F513DA3" w14:textId="0D738040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77785</w:t>
            </w:r>
          </w:p>
        </w:tc>
        <w:tc>
          <w:tcPr>
            <w:tcW w:w="1097" w:type="dxa"/>
          </w:tcPr>
          <w:p w14:paraId="7AB68482" w14:textId="230BC542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701</w:t>
            </w:r>
          </w:p>
        </w:tc>
        <w:tc>
          <w:tcPr>
            <w:tcW w:w="771" w:type="dxa"/>
          </w:tcPr>
          <w:p w14:paraId="47065774" w14:textId="159B3CB0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38</w:t>
            </w:r>
          </w:p>
        </w:tc>
        <w:tc>
          <w:tcPr>
            <w:tcW w:w="791" w:type="dxa"/>
          </w:tcPr>
          <w:p w14:paraId="5955CA17" w14:textId="7F73D8E4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332" w:type="dxa"/>
          </w:tcPr>
          <w:p w14:paraId="4B36C319" w14:textId="1A54A26F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14:paraId="0EE781C2" w14:textId="3BE83CB0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perKauz/Pastor</w:t>
            </w:r>
            <w:r w:rsidRPr="00862E97"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r w:rsidRPr="00862E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Opata M85</w:t>
            </w:r>
          </w:p>
        </w:tc>
      </w:tr>
      <w:tr w:rsidR="009E6FF0" w:rsidRPr="00276572" w14:paraId="70569DF2" w14:textId="77777777" w:rsidTr="00276572">
        <w:tc>
          <w:tcPr>
            <w:tcW w:w="1215" w:type="dxa"/>
          </w:tcPr>
          <w:p w14:paraId="09B71B27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82" w:type="dxa"/>
          </w:tcPr>
          <w:p w14:paraId="50995B7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883007</w:t>
            </w:r>
          </w:p>
        </w:tc>
        <w:tc>
          <w:tcPr>
            <w:tcW w:w="1097" w:type="dxa"/>
          </w:tcPr>
          <w:p w14:paraId="2656DC31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9383</w:t>
            </w:r>
          </w:p>
        </w:tc>
        <w:tc>
          <w:tcPr>
            <w:tcW w:w="771" w:type="dxa"/>
          </w:tcPr>
          <w:p w14:paraId="6D4A163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63192</w:t>
            </w:r>
          </w:p>
        </w:tc>
        <w:tc>
          <w:tcPr>
            <w:tcW w:w="791" w:type="dxa"/>
          </w:tcPr>
          <w:p w14:paraId="4E435B0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32" w:type="dxa"/>
          </w:tcPr>
          <w:p w14:paraId="0908F38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14:paraId="3773CB9A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Croc 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24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//Opata M85/3/Altar 84/ 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gilops squarrosa (Taus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Opata M85/4/Pastor</w:t>
            </w:r>
          </w:p>
        </w:tc>
      </w:tr>
      <w:tr w:rsidR="009E6FF0" w:rsidRPr="00276572" w14:paraId="1A81FCAB" w14:textId="77777777" w:rsidTr="00276572">
        <w:tc>
          <w:tcPr>
            <w:tcW w:w="1215" w:type="dxa"/>
          </w:tcPr>
          <w:p w14:paraId="75B14E94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82" w:type="dxa"/>
          </w:tcPr>
          <w:p w14:paraId="2E206D44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886016</w:t>
            </w:r>
          </w:p>
        </w:tc>
        <w:tc>
          <w:tcPr>
            <w:tcW w:w="1097" w:type="dxa"/>
          </w:tcPr>
          <w:p w14:paraId="2D0C99F4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9489</w:t>
            </w:r>
          </w:p>
        </w:tc>
        <w:tc>
          <w:tcPr>
            <w:tcW w:w="771" w:type="dxa"/>
          </w:tcPr>
          <w:p w14:paraId="577AEDB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78807</w:t>
            </w:r>
          </w:p>
        </w:tc>
        <w:tc>
          <w:tcPr>
            <w:tcW w:w="791" w:type="dxa"/>
          </w:tcPr>
          <w:p w14:paraId="21FEA20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32" w:type="dxa"/>
          </w:tcPr>
          <w:p w14:paraId="4099EB5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6BE710F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Decoy 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458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3/Kauz/Gygis/Kauz</w:t>
            </w:r>
          </w:p>
        </w:tc>
      </w:tr>
      <w:tr w:rsidR="009E6FF0" w:rsidRPr="00276572" w14:paraId="5440E4BB" w14:textId="77777777" w:rsidTr="00276572">
        <w:tc>
          <w:tcPr>
            <w:tcW w:w="1215" w:type="dxa"/>
          </w:tcPr>
          <w:p w14:paraId="1EC10506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982" w:type="dxa"/>
          </w:tcPr>
          <w:p w14:paraId="6DEA8B5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886014</w:t>
            </w:r>
          </w:p>
        </w:tc>
        <w:tc>
          <w:tcPr>
            <w:tcW w:w="1097" w:type="dxa"/>
          </w:tcPr>
          <w:p w14:paraId="59EFC851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39491</w:t>
            </w:r>
          </w:p>
        </w:tc>
        <w:tc>
          <w:tcPr>
            <w:tcW w:w="771" w:type="dxa"/>
          </w:tcPr>
          <w:p w14:paraId="5EE4AB4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78807</w:t>
            </w:r>
          </w:p>
        </w:tc>
        <w:tc>
          <w:tcPr>
            <w:tcW w:w="791" w:type="dxa"/>
          </w:tcPr>
          <w:p w14:paraId="058AE90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32" w:type="dxa"/>
          </w:tcPr>
          <w:p w14:paraId="3D1A9A8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14:paraId="40A6A626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Decoy 1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458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3/Kauz/Gygis/Kauz</w:t>
            </w:r>
          </w:p>
        </w:tc>
      </w:tr>
      <w:tr w:rsidR="009E6FF0" w:rsidRPr="00276572" w14:paraId="5D88B745" w14:textId="77777777" w:rsidTr="00276572">
        <w:tc>
          <w:tcPr>
            <w:tcW w:w="1215" w:type="dxa"/>
          </w:tcPr>
          <w:p w14:paraId="5893CD79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82" w:type="dxa"/>
          </w:tcPr>
          <w:p w14:paraId="393E783E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6174895</w:t>
            </w:r>
          </w:p>
        </w:tc>
        <w:tc>
          <w:tcPr>
            <w:tcW w:w="1097" w:type="dxa"/>
          </w:tcPr>
          <w:p w14:paraId="2C97C1D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49397</w:t>
            </w:r>
          </w:p>
        </w:tc>
        <w:tc>
          <w:tcPr>
            <w:tcW w:w="771" w:type="dxa"/>
          </w:tcPr>
          <w:p w14:paraId="54F3E404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20259</w:t>
            </w:r>
          </w:p>
        </w:tc>
        <w:tc>
          <w:tcPr>
            <w:tcW w:w="791" w:type="dxa"/>
          </w:tcPr>
          <w:p w14:paraId="2B7F4CEA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32" w:type="dxa"/>
          </w:tcPr>
          <w:p w14:paraId="4DB6703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14:paraId="6AFBEB8F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Altar 8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 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21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3*Borlaug M95/3/Ures T81/Junco//Kauz/4/Weebilli/5/Mutus</w:t>
            </w:r>
          </w:p>
        </w:tc>
      </w:tr>
      <w:tr w:rsidR="009E6FF0" w:rsidRPr="00276572" w14:paraId="3AD541E9" w14:textId="77777777" w:rsidTr="00276572">
        <w:tc>
          <w:tcPr>
            <w:tcW w:w="1215" w:type="dxa"/>
          </w:tcPr>
          <w:p w14:paraId="60EBC8A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82" w:type="dxa"/>
          </w:tcPr>
          <w:p w14:paraId="507E834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6174901</w:t>
            </w:r>
          </w:p>
        </w:tc>
        <w:tc>
          <w:tcPr>
            <w:tcW w:w="1097" w:type="dxa"/>
          </w:tcPr>
          <w:p w14:paraId="207FA40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BW49399</w:t>
            </w:r>
          </w:p>
        </w:tc>
        <w:tc>
          <w:tcPr>
            <w:tcW w:w="771" w:type="dxa"/>
          </w:tcPr>
          <w:p w14:paraId="5BC524FE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520259</w:t>
            </w:r>
          </w:p>
        </w:tc>
        <w:tc>
          <w:tcPr>
            <w:tcW w:w="791" w:type="dxa"/>
          </w:tcPr>
          <w:p w14:paraId="35290CC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32" w:type="dxa"/>
          </w:tcPr>
          <w:p w14:paraId="02DCD6D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14:paraId="6D2B8D36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Altar 84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Pr="0027657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Ae. Squarrosa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657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221)</w:t>
            </w: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//3*Borlaug M95/3/Ures T81/Junco//Kauz/4/Weebilli/5/Mutus</w:t>
            </w:r>
          </w:p>
        </w:tc>
      </w:tr>
      <w:tr w:rsidR="009E6FF0" w:rsidRPr="00276572" w14:paraId="11DADCDB" w14:textId="77777777" w:rsidTr="004335B2">
        <w:trPr>
          <w:trHeight w:val="333"/>
        </w:trPr>
        <w:tc>
          <w:tcPr>
            <w:tcW w:w="2197" w:type="dxa"/>
            <w:gridSpan w:val="2"/>
          </w:tcPr>
          <w:p w14:paraId="4FCA4151" w14:textId="77777777" w:rsidR="009E6FF0" w:rsidRPr="005A3502" w:rsidRDefault="009E6FF0" w:rsidP="009E6FF0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mon wheat</w:t>
            </w:r>
          </w:p>
        </w:tc>
        <w:tc>
          <w:tcPr>
            <w:tcW w:w="1868" w:type="dxa"/>
            <w:gridSpan w:val="2"/>
          </w:tcPr>
          <w:p w14:paraId="1D3891A7" w14:textId="25AC4C71" w:rsidR="009E6FF0" w:rsidRPr="005A3502" w:rsidRDefault="004335B2" w:rsidP="004335B2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791" w:type="dxa"/>
          </w:tcPr>
          <w:p w14:paraId="1E386340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74444ED6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6" w:type="dxa"/>
          </w:tcPr>
          <w:p w14:paraId="7B91579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0CE9607F" w14:textId="77777777" w:rsidTr="005A3502">
        <w:tc>
          <w:tcPr>
            <w:tcW w:w="1215" w:type="dxa"/>
          </w:tcPr>
          <w:p w14:paraId="145787AA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982" w:type="dxa"/>
          </w:tcPr>
          <w:p w14:paraId="7CFC50E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76B7DCE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Pishtaz</w:t>
            </w:r>
          </w:p>
        </w:tc>
        <w:tc>
          <w:tcPr>
            <w:tcW w:w="771" w:type="dxa"/>
          </w:tcPr>
          <w:p w14:paraId="06A31617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14:paraId="3993276E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14:paraId="5D5C6DD7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14:paraId="3DEECAD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4D9C452D" w14:textId="77777777" w:rsidTr="005A3502">
        <w:tc>
          <w:tcPr>
            <w:tcW w:w="1215" w:type="dxa"/>
          </w:tcPr>
          <w:p w14:paraId="7027A44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982" w:type="dxa"/>
          </w:tcPr>
          <w:p w14:paraId="3BD718B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45DB9F9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Roshan</w:t>
            </w:r>
          </w:p>
        </w:tc>
        <w:tc>
          <w:tcPr>
            <w:tcW w:w="771" w:type="dxa"/>
          </w:tcPr>
          <w:p w14:paraId="158704EF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14:paraId="77D4EF7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14:paraId="3EF342E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14:paraId="155A8B3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5594A20A" w14:textId="77777777" w:rsidTr="005A3502">
        <w:tc>
          <w:tcPr>
            <w:tcW w:w="1215" w:type="dxa"/>
          </w:tcPr>
          <w:p w14:paraId="7F16BB04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982" w:type="dxa"/>
          </w:tcPr>
          <w:p w14:paraId="2611895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09CE458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Kavir</w:t>
            </w:r>
          </w:p>
        </w:tc>
        <w:tc>
          <w:tcPr>
            <w:tcW w:w="771" w:type="dxa"/>
          </w:tcPr>
          <w:p w14:paraId="494E99C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14:paraId="676EF8B4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14:paraId="27480A2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14:paraId="11BB32B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534A5E92" w14:textId="77777777" w:rsidTr="005A3502">
        <w:tc>
          <w:tcPr>
            <w:tcW w:w="1215" w:type="dxa"/>
          </w:tcPr>
          <w:p w14:paraId="42194F7F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982" w:type="dxa"/>
          </w:tcPr>
          <w:p w14:paraId="600B8A42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5C3FEF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Ghods</w:t>
            </w:r>
          </w:p>
        </w:tc>
        <w:tc>
          <w:tcPr>
            <w:tcW w:w="771" w:type="dxa"/>
          </w:tcPr>
          <w:p w14:paraId="3B19F0C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14:paraId="6D37A77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14:paraId="0B213709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14:paraId="144918D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7A2C0277" w14:textId="77777777" w:rsidTr="004335B2">
        <w:trPr>
          <w:trHeight w:val="404"/>
        </w:trPr>
        <w:tc>
          <w:tcPr>
            <w:tcW w:w="2197" w:type="dxa"/>
            <w:gridSpan w:val="2"/>
          </w:tcPr>
          <w:p w14:paraId="0EDFEE12" w14:textId="28428DBB" w:rsidR="009E6FF0" w:rsidRPr="00276572" w:rsidRDefault="009E6FF0" w:rsidP="009E6FF0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35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nadian wheat</w:t>
            </w:r>
          </w:p>
        </w:tc>
        <w:tc>
          <w:tcPr>
            <w:tcW w:w="1868" w:type="dxa"/>
            <w:gridSpan w:val="2"/>
          </w:tcPr>
          <w:p w14:paraId="4E17572E" w14:textId="20DF2F33" w:rsidR="009E6FF0" w:rsidRPr="00276572" w:rsidRDefault="004335B2" w:rsidP="009E6FF0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791" w:type="dxa"/>
          </w:tcPr>
          <w:p w14:paraId="70786B01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56AE09C3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6" w:type="dxa"/>
          </w:tcPr>
          <w:p w14:paraId="6DB9562E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0D97A156" w14:textId="77777777" w:rsidTr="005A3502">
        <w:tc>
          <w:tcPr>
            <w:tcW w:w="1215" w:type="dxa"/>
          </w:tcPr>
          <w:p w14:paraId="671AF3E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2" w:type="dxa"/>
          </w:tcPr>
          <w:p w14:paraId="100C0891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8B14AC3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AAC Scotia</w:t>
            </w:r>
          </w:p>
        </w:tc>
        <w:tc>
          <w:tcPr>
            <w:tcW w:w="771" w:type="dxa"/>
          </w:tcPr>
          <w:p w14:paraId="048DFB80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14:paraId="55F61D1D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14:paraId="5DC7C38A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14:paraId="53A57573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06355275" w14:textId="77777777" w:rsidTr="005A3502">
        <w:tc>
          <w:tcPr>
            <w:tcW w:w="1215" w:type="dxa"/>
          </w:tcPr>
          <w:p w14:paraId="0D150A95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</w:tcPr>
          <w:p w14:paraId="7B439B4A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6BA969AE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Carberry</w:t>
            </w:r>
          </w:p>
        </w:tc>
        <w:tc>
          <w:tcPr>
            <w:tcW w:w="771" w:type="dxa"/>
          </w:tcPr>
          <w:p w14:paraId="5D482588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14:paraId="33D4ACD9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14:paraId="00F7BD87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14:paraId="3B2E9C77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  <w:tr w:rsidR="009E6FF0" w:rsidRPr="00276572" w14:paraId="1FA1A96F" w14:textId="77777777" w:rsidTr="005A3502">
        <w:tc>
          <w:tcPr>
            <w:tcW w:w="1215" w:type="dxa"/>
            <w:tcBorders>
              <w:bottom w:val="single" w:sz="4" w:space="0" w:color="auto"/>
            </w:tcBorders>
          </w:tcPr>
          <w:p w14:paraId="46A90D8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E7992C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90154E7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Hoffma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32315FB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40F25F6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43017CC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657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6" w:type="dxa"/>
            <w:tcBorders>
              <w:bottom w:val="single" w:sz="4" w:space="0" w:color="auto"/>
            </w:tcBorders>
          </w:tcPr>
          <w:p w14:paraId="040DC741" w14:textId="77777777" w:rsidR="009E6FF0" w:rsidRPr="00276572" w:rsidRDefault="009E6FF0" w:rsidP="009E6FF0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</w:pPr>
          </w:p>
        </w:tc>
      </w:tr>
    </w:tbl>
    <w:p w14:paraId="17EDD03B" w14:textId="77777777" w:rsidR="00276572" w:rsidRPr="00276572" w:rsidRDefault="00276572" w:rsidP="00276572">
      <w:pPr>
        <w:bidi w:val="0"/>
        <w:rPr>
          <w:rFonts w:ascii="Calibri" w:eastAsia="Calibri" w:hAnsi="Calibri" w:cs="Arial"/>
        </w:rPr>
      </w:pPr>
    </w:p>
    <w:p w14:paraId="627E800B" w14:textId="77777777" w:rsidR="00276572" w:rsidRDefault="00276572" w:rsidP="003371CF">
      <w:pPr>
        <w:bidi w:val="0"/>
        <w:sectPr w:rsidR="00276572" w:rsidSect="00276572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5469EEC3" w14:textId="596A6A57" w:rsidR="003371CF" w:rsidRDefault="003371CF" w:rsidP="003371CF">
      <w:pPr>
        <w:bidi w:val="0"/>
        <w:rPr>
          <w:rtl/>
        </w:rPr>
      </w:pPr>
    </w:p>
    <w:p w14:paraId="7EF98288" w14:textId="77777777" w:rsidR="003371CF" w:rsidRDefault="003371CF" w:rsidP="003371CF">
      <w:pPr>
        <w:bidi w:val="0"/>
      </w:pPr>
    </w:p>
    <w:p w14:paraId="4511977D" w14:textId="77777777" w:rsidR="003371CF" w:rsidRDefault="003371CF" w:rsidP="003371CF">
      <w:pPr>
        <w:bidi w:val="0"/>
        <w:rPr>
          <w:rtl/>
        </w:rPr>
      </w:pPr>
    </w:p>
    <w:p w14:paraId="4EED6875" w14:textId="77777777" w:rsidR="003371CF" w:rsidRDefault="003371CF" w:rsidP="003371CF">
      <w:pPr>
        <w:bidi w:val="0"/>
        <w:rPr>
          <w:rtl/>
        </w:rPr>
      </w:pPr>
    </w:p>
    <w:p w14:paraId="04CD2660" w14:textId="77777777" w:rsidR="003371CF" w:rsidRDefault="003371CF" w:rsidP="003371CF">
      <w:pPr>
        <w:bidi w:val="0"/>
        <w:rPr>
          <w:rtl/>
        </w:rPr>
      </w:pPr>
    </w:p>
    <w:p w14:paraId="2451B9D1" w14:textId="634B410A" w:rsidR="00276572" w:rsidRDefault="00276572">
      <w:pPr>
        <w:bidi w:val="0"/>
      </w:pPr>
    </w:p>
    <w:tbl>
      <w:tblPr>
        <w:tblStyle w:val="TableGrid"/>
        <w:tblpPr w:leftFromText="180" w:rightFromText="180" w:vertAnchor="page" w:horzAnchor="margin" w:tblpXSpec="center" w:tblpY="2905"/>
        <w:bidiVisual/>
        <w:tblW w:w="15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1163"/>
        <w:gridCol w:w="1185"/>
        <w:gridCol w:w="945"/>
        <w:gridCol w:w="1163"/>
        <w:gridCol w:w="1336"/>
        <w:gridCol w:w="1163"/>
        <w:gridCol w:w="1523"/>
        <w:gridCol w:w="1523"/>
        <w:gridCol w:w="576"/>
        <w:gridCol w:w="3794"/>
      </w:tblGrid>
      <w:tr w:rsidR="00276572" w:rsidRPr="001431A2" w14:paraId="0F66E842" w14:textId="77777777" w:rsidTr="00276572">
        <w:trPr>
          <w:trHeight w:val="416"/>
        </w:trPr>
        <w:tc>
          <w:tcPr>
            <w:tcW w:w="1562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E525633" w14:textId="60D17765" w:rsidR="001431A2" w:rsidRPr="001431A2" w:rsidRDefault="00276572" w:rsidP="001431A2">
            <w:pPr>
              <w:ind w:right="-56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 w:rsidR="00AB2C7A" w:rsidRPr="001431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1431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Analysis of variation for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functional and phenological traits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 xml:space="preserve"> in 27 of 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synthetic and common wheat genotypes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 xml:space="preserve"> under two moisture environments </w:t>
            </w:r>
          </w:p>
          <w:p w14:paraId="67C1C31C" w14:textId="1622573F" w:rsidR="00276572" w:rsidRPr="001431A2" w:rsidRDefault="00276572" w:rsidP="00276572">
            <w:pPr>
              <w:ind w:right="-567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76572" w:rsidRPr="001431A2" w14:paraId="0F3E75E2" w14:textId="77777777" w:rsidTr="00276572">
        <w:trPr>
          <w:trHeight w:val="416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9E8F2B5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Days to pollina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8B3F593" w14:textId="77777777" w:rsidR="00276572" w:rsidRPr="001431A2" w:rsidRDefault="00276572" w:rsidP="0027657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Days to headin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AE0F0EE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Heigh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2879CED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Spike length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79BE7FE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Harvest index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31FE872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Number of spik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A2529EA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housand grain weight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EC5E14E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Biological yiel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8614B5E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Grain yiel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79553C7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46BBD23C" w14:textId="77777777" w:rsidR="00276572" w:rsidRPr="001431A2" w:rsidRDefault="00276572" w:rsidP="00276572">
            <w:pPr>
              <w:bidi w:val="0"/>
              <w:ind w:right="-8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431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</w:t>
            </w:r>
          </w:p>
          <w:p w14:paraId="2E7D1294" w14:textId="77777777" w:rsidR="00276572" w:rsidRPr="001431A2" w:rsidRDefault="00276572" w:rsidP="0027657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tion</w:t>
            </w:r>
          </w:p>
        </w:tc>
      </w:tr>
      <w:tr w:rsidR="00276572" w:rsidRPr="001431A2" w14:paraId="416DE0FD" w14:textId="77777777" w:rsidTr="0094187F">
        <w:trPr>
          <w:trHeight w:val="429"/>
        </w:trPr>
        <w:tc>
          <w:tcPr>
            <w:tcW w:w="1256" w:type="dxa"/>
          </w:tcPr>
          <w:p w14:paraId="6512DB2F" w14:textId="34F56900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2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1F6F915D" w14:textId="594335D6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18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</w:tcPr>
          <w:p w14:paraId="162856DC" w14:textId="62E98DB2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60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2498E0A2" w14:textId="625D9E37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17EE6EDC" w14:textId="6D5420D2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677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36" w:type="dxa"/>
          </w:tcPr>
          <w:p w14:paraId="311FB6C1" w14:textId="08EA80CD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0374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536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28B2D2DF" w14:textId="0D3DC751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3" w:type="dxa"/>
          </w:tcPr>
          <w:p w14:paraId="6F5076CC" w14:textId="10050A91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45393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351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3" w:type="dxa"/>
          </w:tcPr>
          <w:p w14:paraId="7CEA5C61" w14:textId="183FA557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52316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dxa"/>
          </w:tcPr>
          <w:p w14:paraId="45E6E136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794" w:type="dxa"/>
          </w:tcPr>
          <w:p w14:paraId="455AA4B7" w14:textId="77777777" w:rsidR="00276572" w:rsidRPr="001431A2" w:rsidRDefault="00276572" w:rsidP="00276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</w:p>
        </w:tc>
      </w:tr>
      <w:tr w:rsidR="00276572" w:rsidRPr="001431A2" w14:paraId="2DB79BED" w14:textId="77777777" w:rsidTr="0094187F">
        <w:trPr>
          <w:trHeight w:val="443"/>
        </w:trPr>
        <w:tc>
          <w:tcPr>
            <w:tcW w:w="1256" w:type="dxa"/>
          </w:tcPr>
          <w:p w14:paraId="677895B9" w14:textId="6649921F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1814DAB6" w14:textId="694368F7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6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85" w:type="dxa"/>
          </w:tcPr>
          <w:p w14:paraId="73173F4C" w14:textId="56CB0845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307.7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5DE435E0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0.6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16F3C88A" w14:textId="3D021F6B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341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336" w:type="dxa"/>
          </w:tcPr>
          <w:p w14:paraId="21611AC5" w14:textId="5C954422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2706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254CB9BB" w14:textId="01F43FE7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77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523" w:type="dxa"/>
          </w:tcPr>
          <w:p w14:paraId="0B7DFD53" w14:textId="0C2F16A6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2892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523" w:type="dxa"/>
          </w:tcPr>
          <w:p w14:paraId="7B6C0A14" w14:textId="40B1E0C4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571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8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576" w:type="dxa"/>
          </w:tcPr>
          <w:p w14:paraId="7ACB928E" w14:textId="60751145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431A2" w:rsidRPr="001431A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794" w:type="dxa"/>
          </w:tcPr>
          <w:p w14:paraId="6EC24400" w14:textId="646E86B8" w:rsidR="00276572" w:rsidRPr="001431A2" w:rsidRDefault="00276572" w:rsidP="001431A2">
            <w:pPr>
              <w:pStyle w:val="HTMLPreformatted"/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Rep 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)</w:t>
            </w:r>
          </w:p>
        </w:tc>
      </w:tr>
      <w:tr w:rsidR="00276572" w:rsidRPr="001431A2" w14:paraId="2E0ED994" w14:textId="77777777" w:rsidTr="0094187F">
        <w:trPr>
          <w:trHeight w:val="447"/>
        </w:trPr>
        <w:tc>
          <w:tcPr>
            <w:tcW w:w="1256" w:type="dxa"/>
          </w:tcPr>
          <w:p w14:paraId="77E5AA89" w14:textId="2D81E4D4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70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40CC4900" w14:textId="40E7C4F7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95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59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</w:tcPr>
          <w:p w14:paraId="781948F5" w14:textId="0A579558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10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</w:tcPr>
          <w:p w14:paraId="7D10D589" w14:textId="043506EC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09DCF6C3" w14:textId="6747CB74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36" w:type="dxa"/>
          </w:tcPr>
          <w:p w14:paraId="7CF35268" w14:textId="3D7B92A5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7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1DAD4922" w14:textId="7E27A7B0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151.</w:t>
            </w:r>
            <w:r w:rsidR="001431A2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** </w:t>
            </w:r>
          </w:p>
        </w:tc>
        <w:tc>
          <w:tcPr>
            <w:tcW w:w="1523" w:type="dxa"/>
          </w:tcPr>
          <w:p w14:paraId="1BDB5FD1" w14:textId="3AEE7D9F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50050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3" w:type="dxa"/>
          </w:tcPr>
          <w:p w14:paraId="49F78CD2" w14:textId="1F37E883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2812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dxa"/>
          </w:tcPr>
          <w:p w14:paraId="38E24176" w14:textId="77777777" w:rsidR="00276572" w:rsidRPr="001431A2" w:rsidRDefault="0027657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794" w:type="dxa"/>
          </w:tcPr>
          <w:p w14:paraId="5AF6184B" w14:textId="77777777" w:rsidR="00276572" w:rsidRPr="001431A2" w:rsidRDefault="00276572" w:rsidP="00276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Genotype</w:t>
            </w:r>
          </w:p>
        </w:tc>
      </w:tr>
      <w:tr w:rsidR="001431A2" w:rsidRPr="001431A2" w14:paraId="409E7799" w14:textId="77777777" w:rsidTr="0094187F">
        <w:trPr>
          <w:trHeight w:val="309"/>
        </w:trPr>
        <w:tc>
          <w:tcPr>
            <w:tcW w:w="1256" w:type="dxa"/>
          </w:tcPr>
          <w:p w14:paraId="1A9B8616" w14:textId="26440C17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5B73A8D2" w14:textId="3BD79B00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85" w:type="dxa"/>
          </w:tcPr>
          <w:p w14:paraId="7F206E48" w14:textId="1020F38E" w:rsidR="001431A2" w:rsidRPr="001431A2" w:rsidRDefault="001431A2" w:rsidP="001431A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1A33B2E0" w14:textId="622CC8D0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4C61F272" w14:textId="4F9BCD88" w:rsidR="001431A2" w:rsidRPr="001431A2" w:rsidRDefault="001431A2" w:rsidP="001431A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8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336" w:type="dxa"/>
          </w:tcPr>
          <w:p w14:paraId="649EECA8" w14:textId="15902E3A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4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3FE9E2CA" w14:textId="2F68241E" w:rsidR="001431A2" w:rsidRPr="001431A2" w:rsidRDefault="001431A2" w:rsidP="001431A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76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523" w:type="dxa"/>
          </w:tcPr>
          <w:p w14:paraId="17205766" w14:textId="412238A3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2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  <w:p w14:paraId="0AAE3F98" w14:textId="77777777" w:rsidR="001431A2" w:rsidRPr="001431A2" w:rsidRDefault="001431A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B984C5B" w14:textId="239EF212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Pr="001431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  <w:p w14:paraId="59CA6663" w14:textId="77777777" w:rsidR="001431A2" w:rsidRPr="001431A2" w:rsidRDefault="001431A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791A7FAD" w14:textId="77777777" w:rsidR="001431A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  <w:p w14:paraId="44C6B856" w14:textId="77777777" w:rsidR="001431A2" w:rsidRPr="001431A2" w:rsidRDefault="001431A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94" w:type="dxa"/>
          </w:tcPr>
          <w:p w14:paraId="27AB0632" w14:textId="77777777" w:rsidR="001431A2" w:rsidRPr="001431A2" w:rsidRDefault="001431A2" w:rsidP="001431A2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/>
              </w:rPr>
            </w:pP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*</w:t>
            </w:r>
            <w:r w:rsidRPr="001431A2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Genotype</w:t>
            </w:r>
          </w:p>
          <w:p w14:paraId="169A82F4" w14:textId="77777777" w:rsidR="001431A2" w:rsidRPr="001431A2" w:rsidRDefault="001431A2" w:rsidP="00276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</w:pPr>
          </w:p>
        </w:tc>
      </w:tr>
      <w:tr w:rsidR="00276572" w:rsidRPr="001431A2" w14:paraId="37626CE4" w14:textId="77777777" w:rsidTr="0094187F">
        <w:trPr>
          <w:trHeight w:val="60"/>
        </w:trPr>
        <w:tc>
          <w:tcPr>
            <w:tcW w:w="1256" w:type="dxa"/>
            <w:tcBorders>
              <w:bottom w:val="single" w:sz="4" w:space="0" w:color="auto"/>
            </w:tcBorders>
          </w:tcPr>
          <w:p w14:paraId="1A107A00" w14:textId="3A1923EA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5251FEE" w14:textId="7B661609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C469D56" w14:textId="0C9D063C" w:rsidR="00276572" w:rsidRPr="001431A2" w:rsidRDefault="00276572" w:rsidP="001431A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9.5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C0EEF11" w14:textId="4C60C3C7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3F63EB6" w14:textId="5F580C32" w:rsidR="00276572" w:rsidRPr="001431A2" w:rsidRDefault="00276572" w:rsidP="001431A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eastAsia="Times New Roman" w:hAnsiTheme="majorBidi" w:cstheme="majorBidi"/>
              </w:rPr>
              <w:t>88.2</w:t>
            </w:r>
            <w:r w:rsidR="001431A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8D0964C" w14:textId="7720DB51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46636.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522B4B5" w14:textId="3F7557BE" w:rsidR="00276572" w:rsidRPr="001431A2" w:rsidRDefault="001431A2" w:rsidP="001431A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  <w:r w:rsidR="00276572" w:rsidRPr="001431A2">
              <w:rPr>
                <w:rFonts w:asciiTheme="majorBidi" w:eastAsia="Times New Roman" w:hAnsiTheme="majorBidi" w:cstheme="majorBidi"/>
                <w:sz w:val="24"/>
                <w:szCs w:val="24"/>
              </w:rPr>
              <w:t>.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F7B4818" w14:textId="323AE2E3" w:rsidR="00276572" w:rsidRPr="001431A2" w:rsidRDefault="0027657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431A2">
              <w:rPr>
                <w:rFonts w:asciiTheme="majorBidi" w:hAnsiTheme="majorBidi" w:cstheme="majorBidi"/>
                <w:sz w:val="24"/>
                <w:szCs w:val="24"/>
              </w:rPr>
              <w:t>532</w:t>
            </w:r>
            <w:r w:rsidR="001431A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7896703" w14:textId="6371BC7E" w:rsidR="00276572" w:rsidRPr="001431A2" w:rsidRDefault="001431A2" w:rsidP="001431A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="00276572" w:rsidRPr="001431A2">
              <w:rPr>
                <w:rFonts w:asciiTheme="majorBidi" w:hAnsiTheme="majorBidi" w:cstheme="majorBidi"/>
                <w:sz w:val="24"/>
                <w:szCs w:val="24"/>
              </w:rPr>
              <w:t>952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D418A99" w14:textId="17FB4A32" w:rsidR="00276572" w:rsidRPr="001431A2" w:rsidRDefault="00682B5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3794" w:type="dxa"/>
            <w:tcBorders>
              <w:bottom w:val="single" w:sz="4" w:space="0" w:color="auto"/>
            </w:tcBorders>
          </w:tcPr>
          <w:p w14:paraId="166EE561" w14:textId="77777777" w:rsidR="00276572" w:rsidRPr="001431A2" w:rsidRDefault="00276572" w:rsidP="0027657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431A2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</w:tr>
      <w:tr w:rsidR="00276572" w:rsidRPr="001431A2" w14:paraId="2E5DE5F2" w14:textId="77777777" w:rsidTr="00276572">
        <w:trPr>
          <w:trHeight w:val="58"/>
        </w:trPr>
        <w:tc>
          <w:tcPr>
            <w:tcW w:w="1562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5F83893" w14:textId="77777777" w:rsidR="00276572" w:rsidRPr="001431A2" w:rsidRDefault="00276572" w:rsidP="00276572">
            <w:pPr>
              <w:pBdr>
                <w:top w:val="single" w:sz="4" w:space="1" w:color="auto"/>
              </w:pBd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31A2">
              <w:rPr>
                <w:rFonts w:asciiTheme="majorBidi" w:eastAsia="Calibri" w:hAnsiTheme="majorBidi" w:cstheme="majorBidi"/>
                <w:sz w:val="20"/>
                <w:szCs w:val="20"/>
              </w:rPr>
              <w:t>*: Significant at the 0.05 probability level, **: Significant at the 0.01 probability level, ns: non-significant.</w:t>
            </w:r>
          </w:p>
          <w:p w14:paraId="2E9F3FC3" w14:textId="77777777" w:rsidR="00276572" w:rsidRPr="001431A2" w:rsidRDefault="00276572" w:rsidP="002765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3E29355" w14:textId="57C10E62" w:rsidR="00276572" w:rsidRDefault="00276572">
      <w:pPr>
        <w:bidi w:val="0"/>
      </w:pPr>
    </w:p>
    <w:p w14:paraId="2A2FE2E8" w14:textId="77777777" w:rsidR="003371CF" w:rsidRDefault="003371CF" w:rsidP="003371CF">
      <w:pPr>
        <w:bidi w:val="0"/>
        <w:rPr>
          <w:rtl/>
        </w:rPr>
      </w:pPr>
    </w:p>
    <w:p w14:paraId="0E41D7C4" w14:textId="77777777" w:rsidR="003371CF" w:rsidRDefault="003371CF" w:rsidP="003371CF">
      <w:pPr>
        <w:bidi w:val="0"/>
        <w:rPr>
          <w:rtl/>
        </w:rPr>
      </w:pPr>
    </w:p>
    <w:p w14:paraId="0EFF3493" w14:textId="77777777" w:rsidR="003371CF" w:rsidRDefault="003371CF" w:rsidP="003371CF">
      <w:pPr>
        <w:bidi w:val="0"/>
        <w:rPr>
          <w:rtl/>
        </w:rPr>
      </w:pPr>
    </w:p>
    <w:p w14:paraId="6F90B1FB" w14:textId="77777777" w:rsidR="003371CF" w:rsidRDefault="003371CF" w:rsidP="003371CF">
      <w:pPr>
        <w:bidi w:val="0"/>
        <w:rPr>
          <w:rtl/>
        </w:rPr>
      </w:pPr>
    </w:p>
    <w:tbl>
      <w:tblPr>
        <w:tblStyle w:val="TableGrid"/>
        <w:tblpPr w:leftFromText="180" w:rightFromText="180" w:vertAnchor="page" w:horzAnchor="margin" w:tblpXSpec="center" w:tblpY="1031"/>
        <w:bidiVisual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163"/>
        <w:gridCol w:w="945"/>
        <w:gridCol w:w="1615"/>
        <w:gridCol w:w="923"/>
        <w:gridCol w:w="1278"/>
        <w:gridCol w:w="945"/>
        <w:gridCol w:w="945"/>
        <w:gridCol w:w="945"/>
        <w:gridCol w:w="576"/>
        <w:gridCol w:w="3510"/>
      </w:tblGrid>
      <w:tr w:rsidR="003371CF" w:rsidRPr="00B65FC3" w14:paraId="7AAFE2BA" w14:textId="77777777" w:rsidTr="00276572">
        <w:trPr>
          <w:trHeight w:val="558"/>
        </w:trPr>
        <w:tc>
          <w:tcPr>
            <w:tcW w:w="14176" w:type="dxa"/>
            <w:gridSpan w:val="11"/>
            <w:tcBorders>
              <w:bottom w:val="single" w:sz="4" w:space="0" w:color="auto"/>
            </w:tcBorders>
          </w:tcPr>
          <w:p w14:paraId="1D08EE6F" w14:textId="662D96FF" w:rsidR="003371CF" w:rsidRPr="00B65FC3" w:rsidRDefault="003371CF" w:rsidP="00AB2C7A">
            <w:pPr>
              <w:ind w:right="-567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65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 w:rsidR="00AB2C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B65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="00D72847" w:rsidRPr="00AB2C7A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nalysis of variation for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physiological traits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 xml:space="preserve"> in 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synthetic and common wheat genotypes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t recovery period </w:t>
            </w:r>
            <w:r w:rsidR="00D72847">
              <w:rPr>
                <w:rFonts w:asciiTheme="majorBidi" w:eastAsia="Times New Roman" w:hAnsiTheme="majorBidi" w:cstheme="majorBidi"/>
                <w:sz w:val="24"/>
                <w:szCs w:val="24"/>
              </w:rPr>
              <w:t>after primary stress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3371CF" w:rsidRPr="00B65FC3" w14:paraId="3A40EA80" w14:textId="77777777" w:rsidTr="00B76BC0">
        <w:trPr>
          <w:trHeight w:hRule="exact" w:val="588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899E192" w14:textId="77777777" w:rsidR="003371CF" w:rsidRPr="00B65FC3" w:rsidRDefault="003371CF" w:rsidP="0027657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POX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6F7C5F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>AP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A033CA7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>CA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93A9AFA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>TSC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858272A" w14:textId="77777777" w:rsidR="003371CF" w:rsidRPr="00B65FC3" w:rsidRDefault="003371CF" w:rsidP="00276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Proline</w:t>
            </w:r>
          </w:p>
          <w:p w14:paraId="58E32E87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E7CDAB2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>Car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8B6445E" w14:textId="77777777" w:rsidR="00B76BC0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Chl-</w:t>
            </w:r>
          </w:p>
          <w:p w14:paraId="36DE967D" w14:textId="718C6682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a+b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43FF941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Chl-b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549DCCC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Chl-a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DA86211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FC6E5A4" w14:textId="77777777" w:rsidR="003371CF" w:rsidRPr="00B65FC3" w:rsidRDefault="003371CF" w:rsidP="00276572">
            <w:pPr>
              <w:bidi w:val="0"/>
              <w:ind w:right="-8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65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</w:t>
            </w:r>
          </w:p>
          <w:p w14:paraId="7C6498A5" w14:textId="77777777" w:rsidR="003371CF" w:rsidRPr="00B65FC3" w:rsidRDefault="003371CF" w:rsidP="0027657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tion</w:t>
            </w:r>
          </w:p>
        </w:tc>
      </w:tr>
      <w:tr w:rsidR="003371CF" w:rsidRPr="00B65FC3" w14:paraId="5B1CB0F8" w14:textId="77777777" w:rsidTr="00795051">
        <w:trPr>
          <w:trHeight w:hRule="exact" w:val="414"/>
        </w:trPr>
        <w:tc>
          <w:tcPr>
            <w:tcW w:w="1331" w:type="dxa"/>
          </w:tcPr>
          <w:p w14:paraId="5F8EC9B0" w14:textId="0DC76AD9" w:rsidR="003371CF" w:rsidRPr="00B65FC3" w:rsidRDefault="0082274D" w:rsidP="0082274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3371CF" w:rsidRPr="00B65FC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371CF" w:rsidRPr="00B65FC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371CF"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03DC40A7" w14:textId="1BFA628B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287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64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</w:tcPr>
          <w:p w14:paraId="33A906BC" w14:textId="1C9D5859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615" w:type="dxa"/>
          </w:tcPr>
          <w:p w14:paraId="76741962" w14:textId="0B0D7E33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5459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14:paraId="5EFEC28E" w14:textId="450416BE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6E7AA876" w14:textId="14598FFC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729D9FC4" w14:textId="1D8AB393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</w:tcPr>
          <w:p w14:paraId="2407076F" w14:textId="2990E43D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3CB4F016" w14:textId="58C82F91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76" w:type="dxa"/>
          </w:tcPr>
          <w:p w14:paraId="046B4FC4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10" w:type="dxa"/>
          </w:tcPr>
          <w:p w14:paraId="23DFC887" w14:textId="77777777" w:rsidR="003371CF" w:rsidRPr="00B65FC3" w:rsidRDefault="003371CF" w:rsidP="00276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</w:p>
        </w:tc>
      </w:tr>
      <w:tr w:rsidR="003371CF" w:rsidRPr="00B65FC3" w14:paraId="7CCD39B0" w14:textId="77777777" w:rsidTr="00795051">
        <w:trPr>
          <w:trHeight w:hRule="exact" w:val="426"/>
        </w:trPr>
        <w:tc>
          <w:tcPr>
            <w:tcW w:w="1331" w:type="dxa"/>
          </w:tcPr>
          <w:p w14:paraId="2CAF8314" w14:textId="7AA47CAE" w:rsidR="003371CF" w:rsidRPr="00B65FC3" w:rsidRDefault="003371CF" w:rsidP="0082274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64446011" w14:textId="13FD20F5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1.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945" w:type="dxa"/>
          </w:tcPr>
          <w:p w14:paraId="2E266928" w14:textId="68C0B0A7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615" w:type="dxa"/>
          </w:tcPr>
          <w:p w14:paraId="129CFC79" w14:textId="6FD6C723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289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923" w:type="dxa"/>
          </w:tcPr>
          <w:p w14:paraId="2B8E78BD" w14:textId="1986EDA2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49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13BAA8C7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14:paraId="7AE9A405" w14:textId="6AB7AC44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45" w:type="dxa"/>
          </w:tcPr>
          <w:p w14:paraId="704649D3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14:paraId="538B2727" w14:textId="549B587D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76" w:type="dxa"/>
          </w:tcPr>
          <w:p w14:paraId="1C69D49E" w14:textId="3B0E493A" w:rsidR="003371CF" w:rsidRPr="00B65FC3" w:rsidRDefault="00682B5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510" w:type="dxa"/>
          </w:tcPr>
          <w:p w14:paraId="230E75E3" w14:textId="0CA48A80" w:rsidR="003371CF" w:rsidRPr="00B65FC3" w:rsidRDefault="003371CF" w:rsidP="00425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Rep (</w:t>
            </w:r>
            <w:r w:rsidR="00425E17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reatment)</w:t>
            </w:r>
          </w:p>
        </w:tc>
      </w:tr>
      <w:tr w:rsidR="003371CF" w:rsidRPr="00B65FC3" w14:paraId="4159BF12" w14:textId="77777777" w:rsidTr="00795051">
        <w:trPr>
          <w:trHeight w:hRule="exact" w:val="417"/>
        </w:trPr>
        <w:tc>
          <w:tcPr>
            <w:tcW w:w="1331" w:type="dxa"/>
          </w:tcPr>
          <w:p w14:paraId="682B05ED" w14:textId="26FCC73D" w:rsidR="003371CF" w:rsidRPr="00B65FC3" w:rsidRDefault="003371CF" w:rsidP="0082274D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</w:tcPr>
          <w:p w14:paraId="558F5201" w14:textId="5803A2BE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</w:tcPr>
          <w:p w14:paraId="7649C255" w14:textId="3BBD10BC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15" w:type="dxa"/>
          </w:tcPr>
          <w:p w14:paraId="06B12C25" w14:textId="5BCCA7CE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856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14:paraId="55F74542" w14:textId="061D7AC8" w:rsidR="003371CF" w:rsidRPr="00B65FC3" w:rsidRDefault="0082274D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3371CF" w:rsidRPr="00B65FC3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371CF"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0A28C933" w14:textId="137D4198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59BB634C" w14:textId="1D32E076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04DD362D" w14:textId="78373047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</w:tcPr>
          <w:p w14:paraId="35740E7A" w14:textId="05646527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2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576" w:type="dxa"/>
          </w:tcPr>
          <w:p w14:paraId="405C25A7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510" w:type="dxa"/>
          </w:tcPr>
          <w:p w14:paraId="2A1D4E83" w14:textId="77777777" w:rsidR="003371CF" w:rsidRPr="00B65FC3" w:rsidRDefault="003371CF" w:rsidP="0027657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Genotype</w:t>
            </w:r>
          </w:p>
        </w:tc>
      </w:tr>
      <w:tr w:rsidR="003371CF" w:rsidRPr="00B65FC3" w14:paraId="24760F5D" w14:textId="77777777" w:rsidTr="00795051">
        <w:trPr>
          <w:trHeight w:hRule="exact" w:val="423"/>
        </w:trPr>
        <w:tc>
          <w:tcPr>
            <w:tcW w:w="1331" w:type="dxa"/>
          </w:tcPr>
          <w:p w14:paraId="6E58A6B6" w14:textId="65478E8A" w:rsidR="003371CF" w:rsidRPr="00B65FC3" w:rsidRDefault="003371CF" w:rsidP="0082274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30.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63" w:type="dxa"/>
          </w:tcPr>
          <w:p w14:paraId="5A0080FD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56.07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</w:tcPr>
          <w:p w14:paraId="606140E6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648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5" w:type="dxa"/>
          </w:tcPr>
          <w:p w14:paraId="0E03B357" w14:textId="220EA26D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42563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14:paraId="3F03C6C7" w14:textId="2D8D5BA0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0EEDA6A6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4E1EE66D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345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127ABF50" w14:textId="7454EC4C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45" w:type="dxa"/>
          </w:tcPr>
          <w:p w14:paraId="0A0A2021" w14:textId="2B3F275E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31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576" w:type="dxa"/>
          </w:tcPr>
          <w:p w14:paraId="417F5114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3510" w:type="dxa"/>
          </w:tcPr>
          <w:p w14:paraId="4C5643DB" w14:textId="77777777" w:rsidR="003371CF" w:rsidRPr="00B65FC3" w:rsidRDefault="003371CF" w:rsidP="00276572">
            <w:pPr>
              <w:pStyle w:val="HTMLPreformatted"/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*</w:t>
            </w: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Genotype</w:t>
            </w:r>
          </w:p>
        </w:tc>
      </w:tr>
      <w:tr w:rsidR="003371CF" w:rsidRPr="00B65FC3" w14:paraId="50BC519E" w14:textId="77777777" w:rsidTr="00276572">
        <w:trPr>
          <w:trHeight w:hRule="exact" w:val="340"/>
        </w:trPr>
        <w:tc>
          <w:tcPr>
            <w:tcW w:w="1331" w:type="dxa"/>
          </w:tcPr>
          <w:p w14:paraId="0978AED4" w14:textId="207DCF97" w:rsidR="003371CF" w:rsidRPr="00B65FC3" w:rsidRDefault="003371CF" w:rsidP="0082274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63" w:type="dxa"/>
          </w:tcPr>
          <w:p w14:paraId="75D7C019" w14:textId="253B8BFE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17.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70F16B0D" w14:textId="78DD4E7D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21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78A4C82E" w14:textId="4F494C19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3774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.6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14:paraId="64A093A8" w14:textId="6334B862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84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7F4D731D" w14:textId="6542FDC0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45" w:type="dxa"/>
          </w:tcPr>
          <w:p w14:paraId="59460CA1" w14:textId="1CF26265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65F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45" w:type="dxa"/>
          </w:tcPr>
          <w:p w14:paraId="6F5F684F" w14:textId="77777777" w:rsidR="003371CF" w:rsidRPr="00B65FC3" w:rsidRDefault="003371CF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945" w:type="dxa"/>
          </w:tcPr>
          <w:p w14:paraId="3A318726" w14:textId="1E9D0731" w:rsidR="003371CF" w:rsidRPr="00B65FC3" w:rsidRDefault="003371CF" w:rsidP="008227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5FC3">
              <w:rPr>
                <w:rFonts w:asciiTheme="majorBidi" w:hAnsiTheme="majorBidi" w:cstheme="majorBidi"/>
                <w:sz w:val="24"/>
                <w:szCs w:val="24"/>
              </w:rPr>
              <w:t>0.15</w:t>
            </w:r>
            <w:r w:rsidR="0082274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14:paraId="191A9EBD" w14:textId="5647F00E" w:rsidR="003371CF" w:rsidRPr="00B65FC3" w:rsidRDefault="00682B52" w:rsidP="002765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3510" w:type="dxa"/>
          </w:tcPr>
          <w:p w14:paraId="2D487BA6" w14:textId="77777777" w:rsidR="003371CF" w:rsidRPr="00B65FC3" w:rsidRDefault="003371CF" w:rsidP="002765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Error</w:t>
            </w:r>
          </w:p>
        </w:tc>
      </w:tr>
      <w:tr w:rsidR="003371CF" w:rsidRPr="00DA60BB" w14:paraId="5C229AA4" w14:textId="77777777" w:rsidTr="00276572">
        <w:trPr>
          <w:trHeight w:hRule="exact" w:val="804"/>
        </w:trPr>
        <w:tc>
          <w:tcPr>
            <w:tcW w:w="14176" w:type="dxa"/>
            <w:gridSpan w:val="11"/>
            <w:tcBorders>
              <w:bottom w:val="single" w:sz="4" w:space="0" w:color="auto"/>
            </w:tcBorders>
          </w:tcPr>
          <w:p w14:paraId="77C458EE" w14:textId="77777777" w:rsidR="003371CF" w:rsidRPr="00B3027F" w:rsidRDefault="003371CF" w:rsidP="00276572">
            <w:pPr>
              <w:pBdr>
                <w:top w:val="single" w:sz="4" w:space="1" w:color="auto"/>
              </w:pBd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es. chlorophyll a (Chl-a), chlorophyll b (Chl-b) and carotenoids (Cars) concentrations, total soluble carbohydrates (TSC), catalase (CAT), ascorbate peroxidase (APX), peroxidase (POX) activities </w:t>
            </w:r>
            <w:r w:rsidRPr="00B65FC3">
              <w:rPr>
                <w:rFonts w:asciiTheme="majorBidi" w:eastAsia="Calibri" w:hAnsiTheme="majorBidi" w:cstheme="majorBidi"/>
                <w:sz w:val="20"/>
                <w:szCs w:val="20"/>
              </w:rPr>
              <w:t>*: Significant at the 0.05 probability level, **: Significant at the 0.01 probability level, ns: non-significant.</w:t>
            </w:r>
          </w:p>
          <w:p w14:paraId="4294A8F5" w14:textId="77777777" w:rsidR="003371CF" w:rsidRPr="00DA60BB" w:rsidRDefault="003371CF" w:rsidP="0027657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3693650A" w14:textId="77777777" w:rsidR="003371CF" w:rsidRDefault="003371CF" w:rsidP="003371CF">
      <w:pPr>
        <w:bidi w:val="0"/>
        <w:rPr>
          <w:rtl/>
        </w:rPr>
      </w:pPr>
    </w:p>
    <w:p w14:paraId="4F97F3D8" w14:textId="77777777" w:rsidR="003371CF" w:rsidRDefault="003371CF" w:rsidP="003371CF">
      <w:pPr>
        <w:bidi w:val="0"/>
        <w:rPr>
          <w:rtl/>
        </w:rPr>
      </w:pPr>
    </w:p>
    <w:p w14:paraId="13727CB0" w14:textId="77777777" w:rsidR="003371CF" w:rsidRDefault="003371CF" w:rsidP="003371CF">
      <w:pPr>
        <w:bidi w:val="0"/>
        <w:rPr>
          <w:rtl/>
        </w:rPr>
      </w:pPr>
    </w:p>
    <w:p w14:paraId="2A262FE6" w14:textId="77777777" w:rsidR="003371CF" w:rsidRDefault="003371CF" w:rsidP="003371CF">
      <w:pPr>
        <w:bidi w:val="0"/>
      </w:pPr>
    </w:p>
    <w:p w14:paraId="16085ABB" w14:textId="77777777" w:rsidR="003371CF" w:rsidRDefault="003371CF" w:rsidP="003371CF">
      <w:pPr>
        <w:bidi w:val="0"/>
      </w:pPr>
    </w:p>
    <w:p w14:paraId="598D790C" w14:textId="77777777" w:rsidR="003371CF" w:rsidRDefault="003371CF" w:rsidP="003371CF">
      <w:pPr>
        <w:bidi w:val="0"/>
      </w:pPr>
    </w:p>
    <w:p w14:paraId="7582D3C0" w14:textId="1F6205A0" w:rsidR="003371CF" w:rsidRDefault="003371CF" w:rsidP="003371CF">
      <w:pPr>
        <w:bidi w:val="0"/>
      </w:pPr>
    </w:p>
    <w:p w14:paraId="0E7E9CA6" w14:textId="2A4C57C2" w:rsidR="00425E17" w:rsidRDefault="00425E17" w:rsidP="00425E17">
      <w:pPr>
        <w:bidi w:val="0"/>
      </w:pPr>
    </w:p>
    <w:p w14:paraId="4DCF83F1" w14:textId="2D05A5EB" w:rsidR="00425E17" w:rsidRDefault="00425E17" w:rsidP="00425E17">
      <w:pPr>
        <w:bidi w:val="0"/>
      </w:pPr>
    </w:p>
    <w:p w14:paraId="4CBAFB64" w14:textId="77777777" w:rsidR="00425E17" w:rsidRDefault="00425E17" w:rsidP="00425E17">
      <w:pPr>
        <w:bidi w:val="0"/>
      </w:pPr>
    </w:p>
    <w:p w14:paraId="02079D48" w14:textId="7929776B" w:rsidR="00A570D4" w:rsidRDefault="00A570D4" w:rsidP="00A570D4">
      <w:pPr>
        <w:bidi w:val="0"/>
      </w:pPr>
    </w:p>
    <w:p w14:paraId="46D740C7" w14:textId="4ADCFB44" w:rsidR="00A570D4" w:rsidRDefault="00A570D4" w:rsidP="00A570D4">
      <w:pPr>
        <w:bidi w:val="0"/>
      </w:pPr>
    </w:p>
    <w:tbl>
      <w:tblPr>
        <w:tblStyle w:val="TableGrid"/>
        <w:tblpPr w:leftFromText="180" w:rightFromText="180" w:vertAnchor="text" w:horzAnchor="margin" w:tblpXSpec="center" w:tblpY="308"/>
        <w:tblW w:w="14668" w:type="dxa"/>
        <w:tblLook w:val="04A0" w:firstRow="1" w:lastRow="0" w:firstColumn="1" w:lastColumn="0" w:noHBand="0" w:noVBand="1"/>
      </w:tblPr>
      <w:tblGrid>
        <w:gridCol w:w="3125"/>
        <w:gridCol w:w="590"/>
        <w:gridCol w:w="947"/>
        <w:gridCol w:w="1140"/>
        <w:gridCol w:w="939"/>
        <w:gridCol w:w="999"/>
        <w:gridCol w:w="1130"/>
        <w:gridCol w:w="1493"/>
        <w:gridCol w:w="954"/>
        <w:gridCol w:w="1219"/>
        <w:gridCol w:w="1073"/>
        <w:gridCol w:w="1059"/>
      </w:tblGrid>
      <w:tr w:rsidR="007E2E3E" w:rsidRPr="00535365" w14:paraId="15C5D942" w14:textId="77777777" w:rsidTr="007E2E3E">
        <w:trPr>
          <w:trHeight w:val="372"/>
        </w:trPr>
        <w:tc>
          <w:tcPr>
            <w:tcW w:w="146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21D2A" w14:textId="77777777" w:rsidR="007E2E3E" w:rsidRPr="00535365" w:rsidRDefault="007E2E3E" w:rsidP="007E2E3E">
            <w:pPr>
              <w:pBdr>
                <w:top w:val="single" w:sz="4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5353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>Analysis of variation for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physiological traits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synthetic and common wheat genotypes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 two years  at the 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end of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secondary drought 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stress</w:t>
            </w:r>
          </w:p>
        </w:tc>
      </w:tr>
      <w:tr w:rsidR="007E2E3E" w:rsidRPr="00535365" w14:paraId="5DDBC065" w14:textId="77777777" w:rsidTr="007E2E3E">
        <w:trPr>
          <w:trHeight w:val="372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622C7C56" w14:textId="77777777" w:rsidR="007E2E3E" w:rsidRPr="00535365" w:rsidRDefault="007E2E3E" w:rsidP="007E2E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urce of </w:t>
            </w:r>
          </w:p>
          <w:p w14:paraId="5FAAD465" w14:textId="77777777" w:rsidR="007E2E3E" w:rsidRPr="00535365" w:rsidRDefault="007E2E3E" w:rsidP="007E2E3E">
            <w:pPr>
              <w:bidi w:val="0"/>
            </w:pPr>
            <w:r w:rsidRPr="005353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tion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</w:tcPr>
          <w:p w14:paraId="37A308C6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049464DB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Chl-a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4BEDDFA1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Chl-b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7FA8F48F" w14:textId="77777777" w:rsidR="007E2E3E" w:rsidRPr="00535365" w:rsidRDefault="007E2E3E" w:rsidP="007E2E3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Chl-a+b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0FBB0052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Cars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140812B3" w14:textId="77777777" w:rsidR="007E2E3E" w:rsidRPr="00535365" w:rsidRDefault="007E2E3E" w:rsidP="007E2E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Proline</w:t>
            </w:r>
          </w:p>
          <w:p w14:paraId="14C20664" w14:textId="77777777" w:rsidR="007E2E3E" w:rsidRPr="00535365" w:rsidRDefault="007E2E3E" w:rsidP="007E2E3E">
            <w:pPr>
              <w:bidi w:val="0"/>
              <w:jc w:val="center"/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14:paraId="727BE7FE" w14:textId="77777777" w:rsidR="007E2E3E" w:rsidRPr="00535365" w:rsidRDefault="007E2E3E" w:rsidP="007E2E3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</w:tcPr>
          <w:p w14:paraId="167FE7EC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CAT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43F10AE5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APX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113BDBF2" w14:textId="77777777" w:rsidR="007E2E3E" w:rsidRPr="00535365" w:rsidRDefault="007E2E3E" w:rsidP="007E2E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POX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407183D8" w14:textId="77777777" w:rsidR="007E2E3E" w:rsidRPr="00535365" w:rsidRDefault="007E2E3E" w:rsidP="007E2E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RWC</w:t>
            </w:r>
          </w:p>
        </w:tc>
      </w:tr>
      <w:tr w:rsidR="007E2E3E" w:rsidRPr="00535365" w14:paraId="272B41E8" w14:textId="77777777" w:rsidTr="007E2E3E">
        <w:trPr>
          <w:trHeight w:val="1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36A9F20" w14:textId="77777777" w:rsidR="007E2E3E" w:rsidRPr="00535365" w:rsidRDefault="007E2E3E" w:rsidP="007E2E3E">
            <w:pPr>
              <w:bidi w:val="0"/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6747B9" w14:textId="77777777" w:rsidR="007E2E3E" w:rsidRPr="00535365" w:rsidRDefault="007E2E3E" w:rsidP="007E2E3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137476C" w14:textId="1A294E0E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0BBAB17" w14:textId="5AC86C8F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A9F5552" w14:textId="4862E868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98D49A" w14:textId="55492E48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B20D910" w14:textId="28721D6B" w:rsidR="007E2E3E" w:rsidRPr="00535365" w:rsidRDefault="005729EB" w:rsidP="005729EB">
            <w:pPr>
              <w:bidi w:val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6.59</w:t>
            </w:r>
            <w:r w:rsidR="007E2E3E"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33E85F" w14:textId="29FB9092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96601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06648C6" w14:textId="3984E1BA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.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F02999D" w14:textId="276AA4D6" w:rsidR="007E2E3E" w:rsidRPr="00535365" w:rsidRDefault="007E2E3E" w:rsidP="005729EB">
            <w:pPr>
              <w:bidi w:val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8014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CBF306" w14:textId="2A797E9A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156.8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83728F6" w14:textId="18B570D8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130.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</w:tr>
      <w:tr w:rsidR="007E2E3E" w:rsidRPr="00535365" w14:paraId="3A529836" w14:textId="77777777" w:rsidTr="007E2E3E">
        <w:trPr>
          <w:trHeight w:val="18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8AF3BBA" w14:textId="1F4508C9" w:rsidR="007E2E3E" w:rsidRPr="00535365" w:rsidRDefault="007E2E3E" w:rsidP="00425E17">
            <w:pPr>
              <w:bidi w:val="0"/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ep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934421" w14:textId="52521F48" w:rsidR="007E2E3E" w:rsidRPr="00535365" w:rsidRDefault="00425E17" w:rsidP="007E2E3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DA9A60B" w14:textId="1FE1E7AB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53B7CE" w14:textId="16E8D3F5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6BF4271" w14:textId="2D86FF5D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648C0A" w14:textId="104E0E42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65D552B" w14:textId="2D7E968C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991E14" w14:textId="3921EA44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122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E23955F" w14:textId="77777777" w:rsidR="007E2E3E" w:rsidRPr="00535365" w:rsidRDefault="007E2E3E" w:rsidP="007E2E3E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262884" w14:textId="500B6B65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ED22FA" w14:textId="635A4D3C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638E30" w14:textId="15AB4D8C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28.4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E2E3E" w:rsidRPr="00535365" w14:paraId="76AAFE18" w14:textId="77777777" w:rsidTr="007E2E3E">
        <w:trPr>
          <w:trHeight w:val="18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DA6221E" w14:textId="77777777" w:rsidR="007E2E3E" w:rsidRPr="00535365" w:rsidRDefault="007E2E3E" w:rsidP="007E2E3E">
            <w:pPr>
              <w:bidi w:val="0"/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Genotyp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778BDA" w14:textId="77777777" w:rsidR="007E2E3E" w:rsidRPr="00535365" w:rsidRDefault="007E2E3E" w:rsidP="007E2E3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A3CF174" w14:textId="52D233AA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07BF03" w14:textId="6E40982A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737C80D" w14:textId="724CCFFF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202A57E" w14:textId="7AF5CE89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.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A939589" w14:textId="64DF2049" w:rsidR="007E2E3E" w:rsidRPr="00535365" w:rsidRDefault="005729EB" w:rsidP="005729EB">
            <w:pPr>
              <w:bidi w:val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7E2E3E"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E2E3E"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ADC7C89" w14:textId="58B04DB1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1701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7A296D1" w14:textId="0F52C6D7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80C44A" w14:textId="02F80103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DF7282B" w14:textId="0C103D03" w:rsidR="007E2E3E" w:rsidRPr="00535365" w:rsidRDefault="007E2E3E" w:rsidP="005729EB">
            <w:pPr>
              <w:bidi w:val="0"/>
              <w:jc w:val="center"/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61.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CCD8EE" w14:textId="507F42D3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7E2E3E" w:rsidRPr="00535365" w14:paraId="5FEB43C1" w14:textId="77777777" w:rsidTr="007E2E3E">
        <w:trPr>
          <w:trHeight w:val="19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C04FFE9" w14:textId="77777777" w:rsidR="007E2E3E" w:rsidRPr="00535365" w:rsidRDefault="007E2E3E" w:rsidP="007E2E3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>Treatment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*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Genotyp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DA46D0" w14:textId="77777777" w:rsidR="007E2E3E" w:rsidRPr="00535365" w:rsidRDefault="007E2E3E" w:rsidP="007E2E3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DB8A1C" w14:textId="6F0C7419" w:rsidR="007E2E3E" w:rsidRPr="00535365" w:rsidRDefault="007E2E3E" w:rsidP="005729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74E00E8" w14:textId="7016B5A8" w:rsidR="007E2E3E" w:rsidRPr="00535365" w:rsidRDefault="007E2E3E" w:rsidP="005729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85889E" w14:textId="77777777" w:rsidR="007E2E3E" w:rsidRPr="00535365" w:rsidRDefault="007E2E3E" w:rsidP="007E2E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0.27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BD6E20C" w14:textId="42904B52" w:rsidR="007E2E3E" w:rsidRPr="00535365" w:rsidRDefault="007E2E3E" w:rsidP="005729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DAADF98" w14:textId="77777777" w:rsidR="007E2E3E" w:rsidRPr="00535365" w:rsidRDefault="007E2E3E" w:rsidP="007E2E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16.03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50A02A" w14:textId="018C4240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7012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31D2BD9" w14:textId="13ADFBC9" w:rsidR="007E2E3E" w:rsidRPr="00535365" w:rsidRDefault="007E2E3E" w:rsidP="005729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127ED57" w14:textId="6D5AECCF" w:rsidR="007E2E3E" w:rsidRPr="00535365" w:rsidRDefault="005729EB" w:rsidP="005729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E2E3E"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E2E3E"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C8DD59" w14:textId="4409C2E6" w:rsidR="007E2E3E" w:rsidRPr="00535365" w:rsidRDefault="007E2E3E" w:rsidP="005729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.96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E088C2" w14:textId="35AB93DC" w:rsidR="007E2E3E" w:rsidRPr="00535365" w:rsidRDefault="007E2E3E" w:rsidP="005729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729EB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</w:tr>
      <w:tr w:rsidR="007E2E3E" w:rsidRPr="00535365" w14:paraId="2B0EC57A" w14:textId="77777777" w:rsidTr="007E2E3E">
        <w:trPr>
          <w:trHeight w:val="38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A85C8" w14:textId="77777777" w:rsidR="007E2E3E" w:rsidRPr="00535365" w:rsidRDefault="007E2E3E" w:rsidP="007E2E3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Erro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B4AD5" w14:textId="45A3317E" w:rsidR="007E2E3E" w:rsidRPr="00535365" w:rsidRDefault="00425E17" w:rsidP="007E2E3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2ACEA" w14:textId="5A0963D1" w:rsidR="007E2E3E" w:rsidRPr="00535365" w:rsidRDefault="007E2E3E" w:rsidP="005729EB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</w:t>
            </w:r>
            <w:r w:rsidR="00572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5730" w14:textId="77777777" w:rsidR="007E2E3E" w:rsidRPr="00535365" w:rsidRDefault="007E2E3E" w:rsidP="007E2E3E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D9F88" w14:textId="03952F76" w:rsidR="007E2E3E" w:rsidRPr="00535365" w:rsidRDefault="007E2E3E" w:rsidP="00804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0473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E0F1B" w14:textId="77777777" w:rsidR="007E2E3E" w:rsidRPr="00535365" w:rsidRDefault="007E2E3E" w:rsidP="007E2E3E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64B76" w14:textId="46F7C186" w:rsidR="007E2E3E" w:rsidRPr="00535365" w:rsidRDefault="007E2E3E" w:rsidP="0080473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80473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473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9C0BC" w14:textId="7BB3905F" w:rsidR="007E2E3E" w:rsidRPr="00535365" w:rsidRDefault="007E2E3E" w:rsidP="00804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4390</w:t>
            </w:r>
            <w:r w:rsidR="0080473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5353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3E874" w14:textId="1F63C443" w:rsidR="007E2E3E" w:rsidRPr="00535365" w:rsidRDefault="007E2E3E" w:rsidP="0080473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3</w:t>
            </w:r>
            <w:r w:rsidR="008047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9833A" w14:textId="5F1AA757" w:rsidR="007E2E3E" w:rsidRPr="00535365" w:rsidRDefault="007E2E3E" w:rsidP="0080473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1</w:t>
            </w:r>
            <w:r w:rsidR="0080473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C4726" w14:textId="41942D5D" w:rsidR="007E2E3E" w:rsidRPr="00535365" w:rsidRDefault="007E2E3E" w:rsidP="0080473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3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.9</w:t>
            </w:r>
            <w:r w:rsidR="0080473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2590A" w14:textId="108ADCE5" w:rsidR="007E2E3E" w:rsidRPr="00535365" w:rsidRDefault="007E2E3E" w:rsidP="00804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0473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535365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80473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E2E3E" w14:paraId="42E2DB50" w14:textId="77777777" w:rsidTr="007E2E3E">
        <w:trPr>
          <w:trHeight w:val="844"/>
        </w:trPr>
        <w:tc>
          <w:tcPr>
            <w:tcW w:w="1466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E3094" w14:textId="1DD034C1" w:rsidR="005625C0" w:rsidRDefault="007E2E3E" w:rsidP="00E4189B">
            <w:pPr>
              <w:pBdr>
                <w:top w:val="single" w:sz="4" w:space="1" w:color="auto"/>
              </w:pBdr>
              <w:bidi w:val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>Notes. chlorophyll a (Chl-a), chlorophyll b (Chl-b) and carotenoids (Cars) concentrations, catalase (CAT),</w:t>
            </w:r>
            <w:r w:rsidR="005625C0" w:rsidRPr="00B65FC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otal soluble carbohydrates (TSC)</w:t>
            </w:r>
            <w:r w:rsidR="005625C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scorbate peroxidase (APX), peroxidase (POX) activities</w:t>
            </w:r>
            <w:r w:rsidR="005625C0">
              <w:rPr>
                <w:rFonts w:asciiTheme="majorBidi" w:eastAsia="Times New Roman" w:hAnsiTheme="majorBidi" w:cstheme="majorBidi"/>
                <w:sz w:val="24"/>
                <w:szCs w:val="24"/>
              </w:rPr>
              <w:t>, Relative water</w:t>
            </w:r>
            <w:bookmarkStart w:id="0" w:name="_GoBack"/>
            <w:bookmarkEnd w:id="0"/>
            <w:r w:rsidR="005625C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ntent (RWC).</w:t>
            </w:r>
            <w:r w:rsidRPr="0053536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  <w:p w14:paraId="70BAA1EC" w14:textId="475B00E5" w:rsidR="007E2E3E" w:rsidRPr="00393C35" w:rsidRDefault="007E2E3E" w:rsidP="005625C0">
            <w:pPr>
              <w:pBdr>
                <w:top w:val="single" w:sz="4" w:space="1" w:color="auto"/>
              </w:pBdr>
              <w:bidi w:val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5365">
              <w:rPr>
                <w:rFonts w:asciiTheme="majorBidi" w:eastAsia="Calibri" w:hAnsiTheme="majorBidi" w:cstheme="majorBidi"/>
                <w:sz w:val="20"/>
                <w:szCs w:val="20"/>
              </w:rPr>
              <w:t>*: Significant at the 0.05 probability level, **: Significant at the 0.01 probability level, ns: non-significant.</w:t>
            </w:r>
          </w:p>
        </w:tc>
      </w:tr>
    </w:tbl>
    <w:p w14:paraId="1AA04BE7" w14:textId="128C9B7C" w:rsidR="00A570D4" w:rsidRDefault="00A570D4" w:rsidP="00A570D4">
      <w:pPr>
        <w:bidi w:val="0"/>
      </w:pPr>
    </w:p>
    <w:p w14:paraId="3735B139" w14:textId="21DCB4FF" w:rsidR="00A570D4" w:rsidRDefault="00A570D4" w:rsidP="00A570D4">
      <w:pPr>
        <w:bidi w:val="0"/>
      </w:pPr>
    </w:p>
    <w:p w14:paraId="2B185395" w14:textId="77777777" w:rsidR="00A570D4" w:rsidRDefault="00A570D4" w:rsidP="00A570D4">
      <w:pPr>
        <w:bidi w:val="0"/>
      </w:pPr>
    </w:p>
    <w:p w14:paraId="792DCEDE" w14:textId="77777777" w:rsidR="0015387F" w:rsidRPr="000E1AA0" w:rsidRDefault="0015387F" w:rsidP="0015387F">
      <w:pPr>
        <w:rPr>
          <w:rFonts w:asciiTheme="majorBidi" w:hAnsiTheme="majorBidi" w:cstheme="majorBidi"/>
          <w:sz w:val="24"/>
          <w:szCs w:val="24"/>
          <w:rtl/>
        </w:rPr>
      </w:pPr>
    </w:p>
    <w:p w14:paraId="6D662411" w14:textId="77777777" w:rsidR="0015387F" w:rsidRDefault="0015387F" w:rsidP="0015387F">
      <w:pPr>
        <w:rPr>
          <w:rFonts w:asciiTheme="majorBidi" w:hAnsiTheme="majorBidi" w:cstheme="majorBidi"/>
          <w:rtl/>
        </w:rPr>
      </w:pPr>
    </w:p>
    <w:p w14:paraId="02827F1D" w14:textId="77777777" w:rsidR="0015387F" w:rsidRDefault="0015387F" w:rsidP="00277AA9">
      <w:pPr>
        <w:rPr>
          <w:rFonts w:asciiTheme="majorBidi" w:hAnsiTheme="majorBidi" w:cstheme="majorBidi"/>
          <w:sz w:val="24"/>
          <w:szCs w:val="24"/>
          <w:rtl/>
        </w:rPr>
        <w:sectPr w:rsidR="0015387F" w:rsidSect="00276572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016"/>
        <w:bidiVisual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881"/>
        <w:gridCol w:w="881"/>
        <w:gridCol w:w="881"/>
        <w:gridCol w:w="778"/>
        <w:gridCol w:w="792"/>
        <w:gridCol w:w="761"/>
        <w:gridCol w:w="761"/>
        <w:gridCol w:w="1859"/>
      </w:tblGrid>
      <w:tr w:rsidR="001D020E" w:rsidRPr="007E0241" w14:paraId="0A0E4E75" w14:textId="77777777" w:rsidTr="005F2C30">
        <w:trPr>
          <w:gridAfter w:val="8"/>
          <w:wAfter w:w="7594" w:type="dxa"/>
          <w:trHeight w:val="60"/>
        </w:trPr>
        <w:tc>
          <w:tcPr>
            <w:tcW w:w="1337" w:type="dxa"/>
            <w:tcBorders>
              <w:bottom w:val="single" w:sz="4" w:space="0" w:color="auto"/>
            </w:tcBorders>
          </w:tcPr>
          <w:p w14:paraId="63533467" w14:textId="77777777" w:rsidR="001D020E" w:rsidRPr="001D020E" w:rsidRDefault="001D020E" w:rsidP="001D02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both"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</w:rPr>
            </w:pPr>
          </w:p>
        </w:tc>
      </w:tr>
      <w:tr w:rsidR="001E798C" w:rsidRPr="007E0241" w14:paraId="17E9858F" w14:textId="77777777" w:rsidTr="005F2C30">
        <w:trPr>
          <w:trHeight w:val="274"/>
        </w:trPr>
        <w:tc>
          <w:tcPr>
            <w:tcW w:w="89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1E48C5C" w14:textId="630B27C7" w:rsidR="001E798C" w:rsidRPr="007E0241" w:rsidRDefault="001E798C" w:rsidP="00AB2C7A">
            <w:pPr>
              <w:jc w:val="center"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val="en"/>
              </w:rPr>
            </w:pPr>
            <w:r w:rsidRPr="00DD332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"/>
              </w:rPr>
              <w:t xml:space="preserve">Table </w:t>
            </w:r>
            <w:r w:rsidR="00DD3327" w:rsidRPr="00DD332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"/>
              </w:rPr>
              <w:t>S</w:t>
            </w:r>
            <w:r w:rsidR="00AB2C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"/>
              </w:rPr>
              <w:t>5</w:t>
            </w:r>
            <w:r w:rsidRPr="001557B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"/>
              </w:rPr>
              <w:t xml:space="preserve">. </w:t>
            </w:r>
            <w:r w:rsidRPr="001557B5">
              <w:rPr>
                <w:rFonts w:asciiTheme="majorBidi" w:hAnsiTheme="majorBidi" w:cstheme="majorBidi"/>
                <w:sz w:val="24"/>
                <w:szCs w:val="24"/>
              </w:rPr>
              <w:t>Mean comparison of</w:t>
            </w:r>
            <w:r w:rsidRPr="001557B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</w:t>
            </w:r>
            <w:r w:rsidRPr="001557B5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lang w:val="en"/>
              </w:rPr>
              <w:t>harvest index</w:t>
            </w:r>
            <w:r w:rsidRPr="001557B5">
              <w:rPr>
                <w:rFonts w:asciiTheme="majorBidi" w:eastAsia="Times New Roman" w:hAnsiTheme="majorBidi" w:cstheme="majorBidi"/>
                <w:sz w:val="24"/>
                <w:szCs w:val="24"/>
                <w:lang w:val="en"/>
              </w:rPr>
              <w:t xml:space="preserve"> and </w:t>
            </w:r>
            <w:r w:rsidRPr="001557B5">
              <w:rPr>
                <w:rFonts w:asciiTheme="majorBidi" w:hAnsiTheme="majorBidi" w:cstheme="majorBidi"/>
                <w:sz w:val="24"/>
                <w:szCs w:val="24"/>
                <w:lang w:val="en"/>
              </w:rPr>
              <w:t>number of spikes</w:t>
            </w:r>
            <w:r w:rsidRPr="001557B5">
              <w:rPr>
                <w:rFonts w:asciiTheme="majorBidi" w:hAnsiTheme="majorBidi" w:cstheme="majorBidi"/>
                <w:sz w:val="24"/>
                <w:szCs w:val="24"/>
              </w:rPr>
              <w:t xml:space="preserve"> in 27 genotypes of </w:t>
            </w:r>
            <w:r w:rsidR="00BB1030" w:rsidRPr="001557B5">
              <w:rPr>
                <w:rFonts w:asciiTheme="majorBidi" w:hAnsiTheme="majorBidi" w:cstheme="majorBidi"/>
                <w:sz w:val="24"/>
                <w:szCs w:val="24"/>
              </w:rPr>
              <w:t>wheat</w:t>
            </w:r>
            <w:r w:rsidR="00BB1030">
              <w:rPr>
                <w:rFonts w:asciiTheme="majorBidi" w:hAnsiTheme="majorBidi" w:cstheme="majorBidi"/>
                <w:sz w:val="24"/>
                <w:szCs w:val="24"/>
              </w:rPr>
              <w:t xml:space="preserve"> synthetic and common </w:t>
            </w:r>
          </w:p>
        </w:tc>
      </w:tr>
      <w:tr w:rsidR="001E798C" w:rsidRPr="007E0241" w14:paraId="16D2B457" w14:textId="77777777" w:rsidTr="00AD6CC2">
        <w:trPr>
          <w:trHeight w:val="274"/>
        </w:trPr>
        <w:tc>
          <w:tcPr>
            <w:tcW w:w="398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742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  <w:lang w:val="en"/>
              </w:rPr>
              <w:t>Number of spikes</w:t>
            </w:r>
          </w:p>
          <w:p w14:paraId="7035AE4B" w14:textId="77777777" w:rsidR="001D020E" w:rsidRPr="007E0241" w:rsidRDefault="001D020E" w:rsidP="001D020E">
            <w:pPr>
              <w:jc w:val="center"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</w:rPr>
            </w:pPr>
          </w:p>
        </w:tc>
        <w:tc>
          <w:tcPr>
            <w:tcW w:w="49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6C6104" w14:textId="77777777" w:rsidR="001D020E" w:rsidRPr="007E0241" w:rsidRDefault="001D020E" w:rsidP="001D020E">
            <w:pPr>
              <w:jc w:val="center"/>
              <w:rPr>
                <w:sz w:val="24"/>
                <w:szCs w:val="24"/>
              </w:rPr>
            </w:pPr>
            <w:r w:rsidRPr="007E0241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lang w:val="en"/>
              </w:rPr>
              <w:t>Harvest index</w:t>
            </w:r>
          </w:p>
        </w:tc>
      </w:tr>
      <w:tr w:rsidR="001D020E" w:rsidRPr="007E0241" w14:paraId="44C190EE" w14:textId="77777777" w:rsidTr="00AD6CC2">
        <w:trPr>
          <w:trHeight w:val="291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C5D37F0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E02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F37ACD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E02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E02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65EF300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D6D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C5B6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E02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66FAB7E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E02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E024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3B6E426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0FF664A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7A8112F7" w14:textId="77777777" w:rsidR="001D020E" w:rsidRPr="007E0241" w:rsidRDefault="001D020E" w:rsidP="00AD6CC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Genotype codes</w:t>
            </w:r>
          </w:p>
        </w:tc>
      </w:tr>
      <w:tr w:rsidR="001E798C" w:rsidRPr="007E0241" w14:paraId="33A336BD" w14:textId="77777777" w:rsidTr="00AD6CC2">
        <w:tc>
          <w:tcPr>
            <w:tcW w:w="1337" w:type="dxa"/>
            <w:tcBorders>
              <w:top w:val="single" w:sz="4" w:space="0" w:color="auto"/>
            </w:tcBorders>
          </w:tcPr>
          <w:p w14:paraId="50E1D666" w14:textId="77777777" w:rsidR="001E798C" w:rsidRPr="007E0241" w:rsidRDefault="001E798C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2EADC07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707AB46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</w:tcPr>
          <w:p w14:paraId="4C424EC9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</w:tcBorders>
          </w:tcPr>
          <w:p w14:paraId="26D541E3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E4D79F4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D4C7356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8F18115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43F1F079" w14:textId="1D5294A1" w:rsidR="001E798C" w:rsidRPr="00AD6CC2" w:rsidRDefault="00953153" w:rsidP="005F05E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S</w:t>
            </w:r>
            <w:r w:rsidRPr="00AD6CC2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ynthetic </w:t>
            </w:r>
            <w:r w:rsidR="001E798C" w:rsidRPr="00AD6CC2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wheat</w:t>
            </w:r>
          </w:p>
        </w:tc>
      </w:tr>
      <w:tr w:rsidR="001D020E" w:rsidRPr="007E0241" w14:paraId="1D8BA868" w14:textId="77777777" w:rsidTr="00AD6CC2">
        <w:tc>
          <w:tcPr>
            <w:tcW w:w="1337" w:type="dxa"/>
          </w:tcPr>
          <w:p w14:paraId="1777AFE7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6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65A3F01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5D3E343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3664F81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A8F793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792" w:type="dxa"/>
          </w:tcPr>
          <w:p w14:paraId="4D29A5B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761" w:type="dxa"/>
          </w:tcPr>
          <w:p w14:paraId="51C757E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761" w:type="dxa"/>
          </w:tcPr>
          <w:p w14:paraId="67847E3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859" w:type="dxa"/>
          </w:tcPr>
          <w:p w14:paraId="60EA74B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</w:tr>
      <w:tr w:rsidR="001D020E" w:rsidRPr="007E0241" w14:paraId="647656E6" w14:textId="77777777" w:rsidTr="00AD6CC2">
        <w:tc>
          <w:tcPr>
            <w:tcW w:w="1337" w:type="dxa"/>
          </w:tcPr>
          <w:p w14:paraId="11C86C29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50EA143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7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</w:tcPr>
          <w:p w14:paraId="3F16927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5FFCDAA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5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25E390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792" w:type="dxa"/>
          </w:tcPr>
          <w:p w14:paraId="73BF7A8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761" w:type="dxa"/>
          </w:tcPr>
          <w:p w14:paraId="13CC0F2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61" w:type="dxa"/>
          </w:tcPr>
          <w:p w14:paraId="166DCC4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59" w:type="dxa"/>
          </w:tcPr>
          <w:p w14:paraId="0D43288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1D020E" w:rsidRPr="007E0241" w14:paraId="57104DAA" w14:textId="77777777" w:rsidTr="00AD6CC2">
        <w:tc>
          <w:tcPr>
            <w:tcW w:w="1337" w:type="dxa"/>
          </w:tcPr>
          <w:p w14:paraId="2AF09491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9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6A803E7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66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54E83EA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8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6CB78E9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4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8E50F9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792" w:type="dxa"/>
          </w:tcPr>
          <w:p w14:paraId="6694EA0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761" w:type="dxa"/>
          </w:tcPr>
          <w:p w14:paraId="79E3E3C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761" w:type="dxa"/>
          </w:tcPr>
          <w:p w14:paraId="36A5B76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859" w:type="dxa"/>
          </w:tcPr>
          <w:p w14:paraId="0E791B1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6</w:t>
            </w:r>
          </w:p>
        </w:tc>
      </w:tr>
      <w:tr w:rsidR="001D020E" w:rsidRPr="007E0241" w14:paraId="01E7C4FB" w14:textId="77777777" w:rsidTr="00AD6CC2">
        <w:tc>
          <w:tcPr>
            <w:tcW w:w="1337" w:type="dxa"/>
          </w:tcPr>
          <w:p w14:paraId="27806194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8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</w:tcPr>
          <w:p w14:paraId="032C370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5248776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118FB5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6700CE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792" w:type="dxa"/>
          </w:tcPr>
          <w:p w14:paraId="43ACE0C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761" w:type="dxa"/>
          </w:tcPr>
          <w:p w14:paraId="5A36FAF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761" w:type="dxa"/>
          </w:tcPr>
          <w:p w14:paraId="0A45DD8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859" w:type="dxa"/>
          </w:tcPr>
          <w:p w14:paraId="3551103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</w:tr>
      <w:tr w:rsidR="001D020E" w:rsidRPr="007E0241" w14:paraId="0EB2164E" w14:textId="77777777" w:rsidTr="00AD6CC2">
        <w:tc>
          <w:tcPr>
            <w:tcW w:w="1337" w:type="dxa"/>
          </w:tcPr>
          <w:p w14:paraId="337C9119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9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4CD7439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25</w:t>
            </w:r>
          </w:p>
        </w:tc>
        <w:tc>
          <w:tcPr>
            <w:tcW w:w="881" w:type="dxa"/>
          </w:tcPr>
          <w:p w14:paraId="79493B6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9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097954D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28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EB93F7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792" w:type="dxa"/>
          </w:tcPr>
          <w:p w14:paraId="73C3520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61" w:type="dxa"/>
          </w:tcPr>
          <w:p w14:paraId="272F969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761" w:type="dxa"/>
          </w:tcPr>
          <w:p w14:paraId="67AFE40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859" w:type="dxa"/>
          </w:tcPr>
          <w:p w14:paraId="61CCF3C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1D020E" w:rsidRPr="007E0241" w14:paraId="5A07B98E" w14:textId="77777777" w:rsidTr="00AD6CC2">
        <w:tc>
          <w:tcPr>
            <w:tcW w:w="1337" w:type="dxa"/>
          </w:tcPr>
          <w:p w14:paraId="610E7A76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</w:tcPr>
          <w:p w14:paraId="037CEFB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6B03FF3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362B76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2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4D21A1F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792" w:type="dxa"/>
          </w:tcPr>
          <w:p w14:paraId="1E501EA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61" w:type="dxa"/>
          </w:tcPr>
          <w:p w14:paraId="02B4F24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761" w:type="dxa"/>
          </w:tcPr>
          <w:p w14:paraId="72BEEF5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859" w:type="dxa"/>
          </w:tcPr>
          <w:p w14:paraId="21F1F31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1D020E" w:rsidRPr="007E0241" w14:paraId="4AFD9091" w14:textId="77777777" w:rsidTr="00AD6CC2">
        <w:tc>
          <w:tcPr>
            <w:tcW w:w="1337" w:type="dxa"/>
          </w:tcPr>
          <w:p w14:paraId="7566749E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7694D12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1" w:type="dxa"/>
          </w:tcPr>
          <w:p w14:paraId="4628937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DAE356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F430C2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792" w:type="dxa"/>
          </w:tcPr>
          <w:p w14:paraId="0A36114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761" w:type="dxa"/>
          </w:tcPr>
          <w:p w14:paraId="5742AEB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761" w:type="dxa"/>
          </w:tcPr>
          <w:p w14:paraId="343539A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59" w:type="dxa"/>
          </w:tcPr>
          <w:p w14:paraId="78F0DA8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</w:tr>
      <w:tr w:rsidR="001D020E" w:rsidRPr="007E0241" w14:paraId="3619D4E1" w14:textId="77777777" w:rsidTr="00AD6CC2">
        <w:tc>
          <w:tcPr>
            <w:tcW w:w="1337" w:type="dxa"/>
          </w:tcPr>
          <w:p w14:paraId="7C9FE4D0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8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1D19ED1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06AA143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5D6D2B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D5F2BB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792" w:type="dxa"/>
          </w:tcPr>
          <w:p w14:paraId="271D1F3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761" w:type="dxa"/>
          </w:tcPr>
          <w:p w14:paraId="2344487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1" w:type="dxa"/>
          </w:tcPr>
          <w:p w14:paraId="0D9DE1B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859" w:type="dxa"/>
          </w:tcPr>
          <w:p w14:paraId="7CE9F2F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1D020E" w:rsidRPr="007E0241" w14:paraId="495A02B8" w14:textId="77777777" w:rsidTr="00AD6CC2">
        <w:tc>
          <w:tcPr>
            <w:tcW w:w="1337" w:type="dxa"/>
          </w:tcPr>
          <w:p w14:paraId="1808809A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5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193A44A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6B6870B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20B80EB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019693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792" w:type="dxa"/>
          </w:tcPr>
          <w:p w14:paraId="79E5F13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761" w:type="dxa"/>
          </w:tcPr>
          <w:p w14:paraId="0563B87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761" w:type="dxa"/>
          </w:tcPr>
          <w:p w14:paraId="5DA7FC2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59" w:type="dxa"/>
          </w:tcPr>
          <w:p w14:paraId="10813EF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9</w:t>
            </w:r>
          </w:p>
        </w:tc>
      </w:tr>
      <w:tr w:rsidR="001D020E" w:rsidRPr="007E0241" w14:paraId="068730C5" w14:textId="77777777" w:rsidTr="00AD6CC2">
        <w:tc>
          <w:tcPr>
            <w:tcW w:w="1337" w:type="dxa"/>
          </w:tcPr>
          <w:p w14:paraId="1D271706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40</w:t>
            </w:r>
          </w:p>
        </w:tc>
        <w:tc>
          <w:tcPr>
            <w:tcW w:w="881" w:type="dxa"/>
          </w:tcPr>
          <w:p w14:paraId="7FAB144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8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6135AC2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5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63193AA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9EB787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792" w:type="dxa"/>
          </w:tcPr>
          <w:p w14:paraId="3978A99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761" w:type="dxa"/>
          </w:tcPr>
          <w:p w14:paraId="650E1F0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1" w:type="dxa"/>
          </w:tcPr>
          <w:p w14:paraId="69CA2DD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859" w:type="dxa"/>
          </w:tcPr>
          <w:p w14:paraId="0C4D24B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1D020E" w:rsidRPr="007E0241" w14:paraId="0660BC5C" w14:textId="77777777" w:rsidTr="00AD6CC2">
        <w:tc>
          <w:tcPr>
            <w:tcW w:w="1337" w:type="dxa"/>
          </w:tcPr>
          <w:p w14:paraId="0B669B55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9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7A61D45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1" w:type="dxa"/>
          </w:tcPr>
          <w:p w14:paraId="161BB38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3FC2CBD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25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2F1388E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792" w:type="dxa"/>
          </w:tcPr>
          <w:p w14:paraId="1B77881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61" w:type="dxa"/>
          </w:tcPr>
          <w:p w14:paraId="53ACBE7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761" w:type="dxa"/>
          </w:tcPr>
          <w:p w14:paraId="2513821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859" w:type="dxa"/>
          </w:tcPr>
          <w:p w14:paraId="78739D2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1D020E" w:rsidRPr="007E0241" w14:paraId="3947790E" w14:textId="77777777" w:rsidTr="00AD6CC2">
        <w:tc>
          <w:tcPr>
            <w:tcW w:w="1337" w:type="dxa"/>
          </w:tcPr>
          <w:p w14:paraId="4826CB25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2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134C2D5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6C74802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C663E2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96C19B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792" w:type="dxa"/>
          </w:tcPr>
          <w:p w14:paraId="132270D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761" w:type="dxa"/>
          </w:tcPr>
          <w:p w14:paraId="2B50DF2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761" w:type="dxa"/>
          </w:tcPr>
          <w:p w14:paraId="588C865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859" w:type="dxa"/>
          </w:tcPr>
          <w:p w14:paraId="220BC9B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1D020E" w:rsidRPr="007E0241" w14:paraId="7DA68B17" w14:textId="77777777" w:rsidTr="00AD6CC2">
        <w:tc>
          <w:tcPr>
            <w:tcW w:w="1337" w:type="dxa"/>
          </w:tcPr>
          <w:p w14:paraId="05FBF1AB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2D72EFF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1" w:type="dxa"/>
          </w:tcPr>
          <w:p w14:paraId="2D6C64B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3261A59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71A602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792" w:type="dxa"/>
          </w:tcPr>
          <w:p w14:paraId="79E7B14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761" w:type="dxa"/>
          </w:tcPr>
          <w:p w14:paraId="4887D27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761" w:type="dxa"/>
          </w:tcPr>
          <w:p w14:paraId="1DA226E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59" w:type="dxa"/>
          </w:tcPr>
          <w:p w14:paraId="70BC2A1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</w:tr>
      <w:tr w:rsidR="001D020E" w:rsidRPr="007E0241" w14:paraId="21B62B4E" w14:textId="77777777" w:rsidTr="00AD6CC2">
        <w:tc>
          <w:tcPr>
            <w:tcW w:w="1337" w:type="dxa"/>
          </w:tcPr>
          <w:p w14:paraId="7932E51E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7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308CA22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5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1" w:type="dxa"/>
          </w:tcPr>
          <w:p w14:paraId="1E35FF4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88DF37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8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8C3204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792" w:type="dxa"/>
          </w:tcPr>
          <w:p w14:paraId="10BA5F7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61" w:type="dxa"/>
          </w:tcPr>
          <w:p w14:paraId="58EE4FD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61" w:type="dxa"/>
          </w:tcPr>
          <w:p w14:paraId="497A00F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859" w:type="dxa"/>
          </w:tcPr>
          <w:p w14:paraId="6883C1F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1D020E" w:rsidRPr="007E0241" w14:paraId="6325AAB2" w14:textId="77777777" w:rsidTr="00AD6CC2">
        <w:tc>
          <w:tcPr>
            <w:tcW w:w="1337" w:type="dxa"/>
          </w:tcPr>
          <w:p w14:paraId="64A816BE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72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1F7D54D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0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262C591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9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0E631F9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8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BC012A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792" w:type="dxa"/>
          </w:tcPr>
          <w:p w14:paraId="6298D4A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761" w:type="dxa"/>
          </w:tcPr>
          <w:p w14:paraId="1C23F7A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761" w:type="dxa"/>
          </w:tcPr>
          <w:p w14:paraId="2AE0460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59" w:type="dxa"/>
          </w:tcPr>
          <w:p w14:paraId="78EACF7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1D020E" w:rsidRPr="007E0241" w14:paraId="6C3A2AAE" w14:textId="77777777" w:rsidTr="00AD6CC2">
        <w:tc>
          <w:tcPr>
            <w:tcW w:w="1337" w:type="dxa"/>
          </w:tcPr>
          <w:p w14:paraId="37125DC9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90</w:t>
            </w:r>
          </w:p>
        </w:tc>
        <w:tc>
          <w:tcPr>
            <w:tcW w:w="881" w:type="dxa"/>
          </w:tcPr>
          <w:p w14:paraId="56A4A9C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0613301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292967B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8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47C53C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92" w:type="dxa"/>
          </w:tcPr>
          <w:p w14:paraId="20A809D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761" w:type="dxa"/>
          </w:tcPr>
          <w:p w14:paraId="698F18B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761" w:type="dxa"/>
          </w:tcPr>
          <w:p w14:paraId="31B3C52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859" w:type="dxa"/>
          </w:tcPr>
          <w:p w14:paraId="589F242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</w:tr>
      <w:tr w:rsidR="001D020E" w:rsidRPr="007E0241" w14:paraId="0963D1F7" w14:textId="77777777" w:rsidTr="00AD6CC2">
        <w:tc>
          <w:tcPr>
            <w:tcW w:w="1337" w:type="dxa"/>
          </w:tcPr>
          <w:p w14:paraId="0E84387F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32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0178072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7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81" w:type="dxa"/>
          </w:tcPr>
          <w:p w14:paraId="74B8152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0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5511324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76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FC34FA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792" w:type="dxa"/>
          </w:tcPr>
          <w:p w14:paraId="52D2619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761" w:type="dxa"/>
          </w:tcPr>
          <w:p w14:paraId="6BF623E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761" w:type="dxa"/>
          </w:tcPr>
          <w:p w14:paraId="5CCD785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859" w:type="dxa"/>
          </w:tcPr>
          <w:p w14:paraId="518F816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</w:tr>
      <w:tr w:rsidR="001D020E" w:rsidRPr="007E0241" w14:paraId="67917DFF" w14:textId="77777777" w:rsidTr="00AD6CC2">
        <w:tc>
          <w:tcPr>
            <w:tcW w:w="1337" w:type="dxa"/>
          </w:tcPr>
          <w:p w14:paraId="557AB524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5F83F9B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650F16C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0EE9A67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6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4A3D25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792" w:type="dxa"/>
          </w:tcPr>
          <w:p w14:paraId="0BC9F6E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761" w:type="dxa"/>
          </w:tcPr>
          <w:p w14:paraId="5E12C45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61" w:type="dxa"/>
          </w:tcPr>
          <w:p w14:paraId="1102A96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859" w:type="dxa"/>
          </w:tcPr>
          <w:p w14:paraId="2E28A01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</w:tr>
      <w:tr w:rsidR="001D020E" w:rsidRPr="007E0241" w14:paraId="0C0B7B3B" w14:textId="77777777" w:rsidTr="00AD6CC2">
        <w:tc>
          <w:tcPr>
            <w:tcW w:w="1337" w:type="dxa"/>
          </w:tcPr>
          <w:p w14:paraId="539B86F6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109577B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</w:tcPr>
          <w:p w14:paraId="511E73F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8544F7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6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579FFB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92" w:type="dxa"/>
          </w:tcPr>
          <w:p w14:paraId="64540E1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761" w:type="dxa"/>
          </w:tcPr>
          <w:p w14:paraId="07AE211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761" w:type="dxa"/>
          </w:tcPr>
          <w:p w14:paraId="3E39205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859" w:type="dxa"/>
          </w:tcPr>
          <w:p w14:paraId="3099818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1D020E" w:rsidRPr="007E0241" w14:paraId="0B9252CB" w14:textId="77777777" w:rsidTr="00AD6CC2">
        <w:tc>
          <w:tcPr>
            <w:tcW w:w="1337" w:type="dxa"/>
          </w:tcPr>
          <w:p w14:paraId="2F832FB8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" w:type="dxa"/>
          </w:tcPr>
          <w:p w14:paraId="56CA82E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320CC8B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2F7BC99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AF0EABD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92" w:type="dxa"/>
          </w:tcPr>
          <w:p w14:paraId="476A227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761" w:type="dxa"/>
          </w:tcPr>
          <w:p w14:paraId="4DB7EAF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761" w:type="dxa"/>
          </w:tcPr>
          <w:p w14:paraId="23BEF6F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859" w:type="dxa"/>
          </w:tcPr>
          <w:p w14:paraId="7015B37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</w:tr>
      <w:tr w:rsidR="001E798C" w:rsidRPr="007E0241" w14:paraId="2F28E447" w14:textId="77777777" w:rsidTr="00AD6CC2">
        <w:tc>
          <w:tcPr>
            <w:tcW w:w="1337" w:type="dxa"/>
          </w:tcPr>
          <w:p w14:paraId="077EEDB9" w14:textId="77777777" w:rsidR="001E798C" w:rsidRDefault="001E798C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</w:tcPr>
          <w:p w14:paraId="2B72799F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</w:tcPr>
          <w:p w14:paraId="61B09111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DBA1DE1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8191F5F" w14:textId="77777777" w:rsidR="001E798C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" w:type="dxa"/>
          </w:tcPr>
          <w:p w14:paraId="76D56928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1" w:type="dxa"/>
          </w:tcPr>
          <w:p w14:paraId="7430283A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1" w:type="dxa"/>
          </w:tcPr>
          <w:p w14:paraId="76842D48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</w:tcPr>
          <w:p w14:paraId="47CA18DE" w14:textId="29CD137C" w:rsidR="001E798C" w:rsidRPr="00AD6CC2" w:rsidRDefault="005A3502" w:rsidP="005F05EC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</w:t>
            </w:r>
            <w:r w:rsidR="00090242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L</w:t>
            </w:r>
            <w:r w:rsidR="001E798C" w:rsidRPr="00AD6CC2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ocal wheat</w:t>
            </w:r>
          </w:p>
        </w:tc>
      </w:tr>
      <w:tr w:rsidR="001D020E" w:rsidRPr="007E0241" w14:paraId="5A1BE43C" w14:textId="77777777" w:rsidTr="00AD6CC2">
        <w:tc>
          <w:tcPr>
            <w:tcW w:w="1337" w:type="dxa"/>
          </w:tcPr>
          <w:p w14:paraId="4ECA3349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8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3E1E59E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1" w:type="dxa"/>
          </w:tcPr>
          <w:p w14:paraId="2D6BB95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8B281A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324698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92" w:type="dxa"/>
          </w:tcPr>
          <w:p w14:paraId="76F0A6D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61" w:type="dxa"/>
          </w:tcPr>
          <w:p w14:paraId="093EA28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61" w:type="dxa"/>
          </w:tcPr>
          <w:p w14:paraId="42ED4BD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859" w:type="dxa"/>
          </w:tcPr>
          <w:p w14:paraId="24833F3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</w:tr>
      <w:tr w:rsidR="001D020E" w:rsidRPr="007E0241" w14:paraId="569C810F" w14:textId="77777777" w:rsidTr="00AD6CC2">
        <w:tc>
          <w:tcPr>
            <w:tcW w:w="1337" w:type="dxa"/>
          </w:tcPr>
          <w:p w14:paraId="7B0FBCCB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9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25CAA04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69735FE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27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0A328C1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08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035152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92" w:type="dxa"/>
          </w:tcPr>
          <w:p w14:paraId="1F79B8B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761" w:type="dxa"/>
          </w:tcPr>
          <w:p w14:paraId="1BAEF5E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761" w:type="dxa"/>
          </w:tcPr>
          <w:p w14:paraId="221C811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859" w:type="dxa"/>
          </w:tcPr>
          <w:p w14:paraId="3A908DC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</w:tr>
      <w:tr w:rsidR="001D020E" w:rsidRPr="007E0241" w14:paraId="5E0B21EB" w14:textId="77777777" w:rsidTr="00AD6CC2">
        <w:tc>
          <w:tcPr>
            <w:tcW w:w="1337" w:type="dxa"/>
          </w:tcPr>
          <w:p w14:paraId="4D0FEDE5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7726550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0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14993B3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5581C46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958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E58CDA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92" w:type="dxa"/>
          </w:tcPr>
          <w:p w14:paraId="5FD673E1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761" w:type="dxa"/>
          </w:tcPr>
          <w:p w14:paraId="4128747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761" w:type="dxa"/>
          </w:tcPr>
          <w:p w14:paraId="4808475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59" w:type="dxa"/>
          </w:tcPr>
          <w:p w14:paraId="00A53C6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000</w:t>
            </w:r>
          </w:p>
        </w:tc>
      </w:tr>
      <w:tr w:rsidR="001D020E" w:rsidRPr="007E0241" w14:paraId="7D076EEF" w14:textId="77777777" w:rsidTr="00AD6CC2">
        <w:tc>
          <w:tcPr>
            <w:tcW w:w="1337" w:type="dxa"/>
          </w:tcPr>
          <w:p w14:paraId="6C2120CB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7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1" w:type="dxa"/>
          </w:tcPr>
          <w:p w14:paraId="4DF3EAA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09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217EF47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68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E748E1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8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87B9F3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92" w:type="dxa"/>
          </w:tcPr>
          <w:p w14:paraId="39979D7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761" w:type="dxa"/>
          </w:tcPr>
          <w:p w14:paraId="088045E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761" w:type="dxa"/>
          </w:tcPr>
          <w:p w14:paraId="3C05A14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859" w:type="dxa"/>
          </w:tcPr>
          <w:p w14:paraId="3F09FBA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000</w:t>
            </w:r>
          </w:p>
        </w:tc>
      </w:tr>
      <w:tr w:rsidR="001E798C" w:rsidRPr="007E0241" w14:paraId="568A5F1A" w14:textId="77777777" w:rsidTr="00AD6CC2">
        <w:tc>
          <w:tcPr>
            <w:tcW w:w="1337" w:type="dxa"/>
          </w:tcPr>
          <w:p w14:paraId="2137B50C" w14:textId="77777777" w:rsidR="001E798C" w:rsidRPr="007E0241" w:rsidRDefault="001E798C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</w:tcPr>
          <w:p w14:paraId="71294853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</w:tcPr>
          <w:p w14:paraId="57C8967B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541D01D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8D9C3CD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2" w:type="dxa"/>
          </w:tcPr>
          <w:p w14:paraId="25394C17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1" w:type="dxa"/>
          </w:tcPr>
          <w:p w14:paraId="2228E62C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1" w:type="dxa"/>
          </w:tcPr>
          <w:p w14:paraId="1612FB55" w14:textId="77777777" w:rsidR="001E798C" w:rsidRPr="007E0241" w:rsidRDefault="001E798C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</w:tcPr>
          <w:p w14:paraId="71409B15" w14:textId="314E1237" w:rsidR="001E798C" w:rsidRPr="00AD6CC2" w:rsidRDefault="001E798C" w:rsidP="005F05EC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6CC2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Canadian wheat</w:t>
            </w:r>
            <w:r w:rsidR="005A3502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 </w:t>
            </w:r>
          </w:p>
        </w:tc>
      </w:tr>
      <w:tr w:rsidR="001D020E" w:rsidRPr="007E0241" w14:paraId="2C1D3544" w14:textId="77777777" w:rsidTr="00AD6CC2">
        <w:tc>
          <w:tcPr>
            <w:tcW w:w="1337" w:type="dxa"/>
          </w:tcPr>
          <w:p w14:paraId="156F46A2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</w:tcPr>
          <w:p w14:paraId="68F574B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99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2B8A7AD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69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7A97BAC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7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29E596B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792" w:type="dxa"/>
          </w:tcPr>
          <w:p w14:paraId="67D3173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761" w:type="dxa"/>
          </w:tcPr>
          <w:p w14:paraId="282F3A3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761" w:type="dxa"/>
          </w:tcPr>
          <w:p w14:paraId="36D8BBD3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859" w:type="dxa"/>
          </w:tcPr>
          <w:p w14:paraId="33AA6CD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D020E" w:rsidRPr="007E0241" w14:paraId="1AB7A70E" w14:textId="77777777" w:rsidTr="00AD6CC2">
        <w:tc>
          <w:tcPr>
            <w:tcW w:w="1337" w:type="dxa"/>
          </w:tcPr>
          <w:p w14:paraId="7791330A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</w:tcPr>
          <w:p w14:paraId="185FEF76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8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1" w:type="dxa"/>
          </w:tcPr>
          <w:p w14:paraId="337239D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8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4021BAE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550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90B3868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792" w:type="dxa"/>
          </w:tcPr>
          <w:p w14:paraId="6E7FD27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61" w:type="dxa"/>
          </w:tcPr>
          <w:p w14:paraId="38BABDA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761" w:type="dxa"/>
          </w:tcPr>
          <w:p w14:paraId="6F0BA5E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859" w:type="dxa"/>
          </w:tcPr>
          <w:p w14:paraId="2CE9A6F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D020E" w:rsidRPr="007E0241" w14:paraId="7E0966A2" w14:textId="77777777" w:rsidTr="00AD6CC2">
        <w:tc>
          <w:tcPr>
            <w:tcW w:w="1337" w:type="dxa"/>
            <w:tcBorders>
              <w:bottom w:val="single" w:sz="4" w:space="0" w:color="auto"/>
            </w:tcBorders>
          </w:tcPr>
          <w:p w14:paraId="12907C96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8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C08385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414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265739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1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</w:tcPr>
          <w:p w14:paraId="39110F00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17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</w:tcBorders>
          </w:tcPr>
          <w:p w14:paraId="5E79390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B8EC7EB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5F98698C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515FE57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67CB51A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D020E" w:rsidRPr="007E0241" w14:paraId="0C059FD3" w14:textId="77777777" w:rsidTr="00AD6CC2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9B360AB" w14:textId="77777777" w:rsidR="001D020E" w:rsidRPr="007E0241" w:rsidRDefault="001D020E" w:rsidP="001D020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3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19057DE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4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8787A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3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3815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6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0733A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0D416864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214E8299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BF4D8E2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024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5B3143DF" w14:textId="77777777" w:rsidR="001D020E" w:rsidRPr="007E0241" w:rsidRDefault="001D020E" w:rsidP="001D02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0241">
              <w:rPr>
                <w:rFonts w:asciiTheme="majorBidi" w:hAnsiTheme="majorBidi" w:cstheme="majorBidi"/>
                <w:sz w:val="24"/>
                <w:szCs w:val="24"/>
              </w:rPr>
              <w:t>LSD</w:t>
            </w:r>
          </w:p>
        </w:tc>
      </w:tr>
      <w:tr w:rsidR="001D020E" w:rsidRPr="007E0241" w14:paraId="4885C93E" w14:textId="77777777" w:rsidTr="00AD6CC2">
        <w:tc>
          <w:tcPr>
            <w:tcW w:w="8931" w:type="dxa"/>
            <w:gridSpan w:val="9"/>
            <w:tcBorders>
              <w:top w:val="single" w:sz="4" w:space="0" w:color="auto"/>
            </w:tcBorders>
          </w:tcPr>
          <w:p w14:paraId="4B0CF1E5" w14:textId="5A3AF2A3" w:rsidR="008B2E45" w:rsidRPr="008B2E45" w:rsidRDefault="008B2E45" w:rsidP="00BB10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ind w:left="-142" w:right="-118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"/>
              </w:rPr>
            </w:pPr>
            <w:r w:rsidRPr="008B2E45">
              <w:rPr>
                <w:rFonts w:asciiTheme="majorBidi" w:eastAsia="Times New Roman" w:hAnsiTheme="majorBidi" w:cstheme="majorBidi"/>
              </w:rPr>
              <w:t xml:space="preserve"> 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    </w:t>
            </w:r>
            <w:r w:rsidR="00023D49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  </w:t>
            </w:r>
            <w:r w:rsidRPr="008B2E45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Notes. Normal condition (N), </w:t>
            </w:r>
            <w:r w:rsidRPr="008B2E45">
              <w:rPr>
                <w:rFonts w:asciiTheme="majorBidi" w:hAnsiTheme="majorBidi" w:cstheme="majorBidi"/>
                <w:sz w:val="20"/>
                <w:szCs w:val="20"/>
              </w:rPr>
              <w:t>seed priming</w:t>
            </w:r>
            <w:r w:rsidRPr="008B2E4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"/>
              </w:rPr>
              <w:t xml:space="preserve">-secondary stress (SD2), primary stress-secondary </w:t>
            </w:r>
          </w:p>
          <w:p w14:paraId="4AA8CE0F" w14:textId="227B413E" w:rsidR="008B2E45" w:rsidRPr="008B2E45" w:rsidRDefault="008B2E45" w:rsidP="00BB10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ind w:left="-142" w:right="-1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E45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    </w:t>
            </w:r>
            <w:r w:rsidRPr="008B2E45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</w:t>
            </w:r>
            <w:r w:rsidR="00023D49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   </w:t>
            </w:r>
            <w:r w:rsidRPr="008B2E4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"/>
              </w:rPr>
              <w:t>stress (D1D2) and secondary stress (D2)</w:t>
            </w:r>
            <w:r w:rsidRPr="008B2E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8B2E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</w:t>
            </w:r>
            <w:r w:rsidRPr="008B2E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B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lowed by the same letter in each column </w:t>
            </w:r>
          </w:p>
          <w:p w14:paraId="48F5F68E" w14:textId="6D829BD2" w:rsidR="008B2E45" w:rsidRPr="008B2E45" w:rsidRDefault="008B2E45" w:rsidP="00BB10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ind w:left="-142" w:right="-1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B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023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8B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not significantly different according to LSD test (probability level of 5%).</w:t>
            </w:r>
          </w:p>
          <w:p w14:paraId="1F008F03" w14:textId="77777777" w:rsidR="008B2E45" w:rsidRPr="008B2E45" w:rsidRDefault="008B2E45" w:rsidP="008B2E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ind w:left="-142" w:right="-118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D12503" w14:textId="6FC76E75" w:rsidR="001D020E" w:rsidRPr="007E0241" w:rsidRDefault="001D020E" w:rsidP="00444E1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4F86319B" w14:textId="77777777" w:rsidR="00277AA9" w:rsidRPr="000E1AA0" w:rsidRDefault="00277AA9" w:rsidP="00277AA9">
      <w:pPr>
        <w:rPr>
          <w:rFonts w:asciiTheme="majorBidi" w:hAnsiTheme="majorBidi" w:cstheme="majorBidi"/>
          <w:sz w:val="24"/>
          <w:szCs w:val="24"/>
          <w:rtl/>
        </w:rPr>
      </w:pPr>
    </w:p>
    <w:p w14:paraId="6A29D83B" w14:textId="77777777" w:rsidR="00064DDC" w:rsidRPr="000E1AA0" w:rsidRDefault="00064DDC" w:rsidP="00277AA9">
      <w:pPr>
        <w:rPr>
          <w:rFonts w:asciiTheme="majorBidi" w:hAnsiTheme="majorBidi" w:cstheme="majorBidi"/>
          <w:sz w:val="24"/>
          <w:szCs w:val="24"/>
          <w:rtl/>
        </w:rPr>
      </w:pPr>
    </w:p>
    <w:p w14:paraId="62592FDD" w14:textId="77777777" w:rsidR="00561966" w:rsidRPr="000E1AA0" w:rsidRDefault="00561966" w:rsidP="00277AA9">
      <w:pPr>
        <w:rPr>
          <w:rFonts w:asciiTheme="majorBidi" w:hAnsiTheme="majorBidi" w:cstheme="majorBidi"/>
          <w:sz w:val="24"/>
          <w:szCs w:val="24"/>
          <w:rtl/>
        </w:rPr>
      </w:pPr>
    </w:p>
    <w:p w14:paraId="128E28B9" w14:textId="77777777" w:rsidR="00561966" w:rsidRDefault="00561966" w:rsidP="00A14B67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0F47F0F" w14:textId="77777777" w:rsidR="001A2B00" w:rsidRPr="007E0241" w:rsidRDefault="001A2B00" w:rsidP="005D6AD5">
      <w:pPr>
        <w:rPr>
          <w:sz w:val="24"/>
          <w:szCs w:val="24"/>
        </w:rPr>
      </w:pPr>
    </w:p>
    <w:sectPr w:rsidR="001A2B00" w:rsidRPr="007E0241" w:rsidSect="0015387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00E196" w16cid:durableId="26D86B74"/>
  <w16cid:commentId w16cid:paraId="4CD88254" w16cid:durableId="26D86B7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6F5C7" w14:textId="77777777" w:rsidR="00970D1E" w:rsidRDefault="00970D1E" w:rsidP="00C43256">
      <w:pPr>
        <w:spacing w:after="0" w:line="240" w:lineRule="auto"/>
      </w:pPr>
      <w:r>
        <w:separator/>
      </w:r>
    </w:p>
  </w:endnote>
  <w:endnote w:type="continuationSeparator" w:id="0">
    <w:p w14:paraId="25D8BBD7" w14:textId="77777777" w:rsidR="00970D1E" w:rsidRDefault="00970D1E" w:rsidP="00C43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88747" w14:textId="77777777" w:rsidR="00970D1E" w:rsidRDefault="00970D1E" w:rsidP="00C43256">
      <w:pPr>
        <w:spacing w:after="0" w:line="240" w:lineRule="auto"/>
      </w:pPr>
      <w:r>
        <w:separator/>
      </w:r>
    </w:p>
  </w:footnote>
  <w:footnote w:type="continuationSeparator" w:id="0">
    <w:p w14:paraId="25199EB8" w14:textId="77777777" w:rsidR="00970D1E" w:rsidRDefault="00970D1E" w:rsidP="00C43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08"/>
    <w:rsid w:val="00023D49"/>
    <w:rsid w:val="00036013"/>
    <w:rsid w:val="00050206"/>
    <w:rsid w:val="00050226"/>
    <w:rsid w:val="00050ACC"/>
    <w:rsid w:val="00064DDC"/>
    <w:rsid w:val="00065C30"/>
    <w:rsid w:val="00090242"/>
    <w:rsid w:val="000E15F5"/>
    <w:rsid w:val="000E1AA0"/>
    <w:rsid w:val="001431A2"/>
    <w:rsid w:val="0015387F"/>
    <w:rsid w:val="00166442"/>
    <w:rsid w:val="00186AA5"/>
    <w:rsid w:val="00193CEA"/>
    <w:rsid w:val="0019585F"/>
    <w:rsid w:val="001A2B00"/>
    <w:rsid w:val="001C1ADD"/>
    <w:rsid w:val="001C4AC2"/>
    <w:rsid w:val="001D01E6"/>
    <w:rsid w:val="001D020E"/>
    <w:rsid w:val="001D18E4"/>
    <w:rsid w:val="001E37E2"/>
    <w:rsid w:val="001E798C"/>
    <w:rsid w:val="002075A5"/>
    <w:rsid w:val="0021795D"/>
    <w:rsid w:val="00231C9D"/>
    <w:rsid w:val="00246245"/>
    <w:rsid w:val="0026613D"/>
    <w:rsid w:val="00276572"/>
    <w:rsid w:val="00277AA9"/>
    <w:rsid w:val="00301BC2"/>
    <w:rsid w:val="003328F2"/>
    <w:rsid w:val="003371CF"/>
    <w:rsid w:val="003456F8"/>
    <w:rsid w:val="003479C2"/>
    <w:rsid w:val="003A4759"/>
    <w:rsid w:val="003B15B6"/>
    <w:rsid w:val="003C61BB"/>
    <w:rsid w:val="003E7A5F"/>
    <w:rsid w:val="00425E17"/>
    <w:rsid w:val="004335B2"/>
    <w:rsid w:val="00444E1B"/>
    <w:rsid w:val="00445FD2"/>
    <w:rsid w:val="00467FBE"/>
    <w:rsid w:val="00486BF4"/>
    <w:rsid w:val="004C2158"/>
    <w:rsid w:val="004C57A3"/>
    <w:rsid w:val="00561966"/>
    <w:rsid w:val="005625C0"/>
    <w:rsid w:val="005729EB"/>
    <w:rsid w:val="00585493"/>
    <w:rsid w:val="005902A4"/>
    <w:rsid w:val="005A3502"/>
    <w:rsid w:val="005D394F"/>
    <w:rsid w:val="005D6AD5"/>
    <w:rsid w:val="005E5E44"/>
    <w:rsid w:val="005F05EC"/>
    <w:rsid w:val="005F2C30"/>
    <w:rsid w:val="006249B9"/>
    <w:rsid w:val="00652CAC"/>
    <w:rsid w:val="00682B52"/>
    <w:rsid w:val="006834AC"/>
    <w:rsid w:val="006B32D5"/>
    <w:rsid w:val="006D6767"/>
    <w:rsid w:val="006E288A"/>
    <w:rsid w:val="006F177D"/>
    <w:rsid w:val="0070718B"/>
    <w:rsid w:val="00740808"/>
    <w:rsid w:val="00743877"/>
    <w:rsid w:val="00761122"/>
    <w:rsid w:val="007718D7"/>
    <w:rsid w:val="00782B41"/>
    <w:rsid w:val="00795051"/>
    <w:rsid w:val="007E2E3E"/>
    <w:rsid w:val="00804736"/>
    <w:rsid w:val="0082274D"/>
    <w:rsid w:val="00837075"/>
    <w:rsid w:val="00845F6C"/>
    <w:rsid w:val="00857CE0"/>
    <w:rsid w:val="008632B9"/>
    <w:rsid w:val="008B2E45"/>
    <w:rsid w:val="008C40AB"/>
    <w:rsid w:val="008D2F1A"/>
    <w:rsid w:val="008E0123"/>
    <w:rsid w:val="00920FFC"/>
    <w:rsid w:val="00931232"/>
    <w:rsid w:val="0094187F"/>
    <w:rsid w:val="00953153"/>
    <w:rsid w:val="00970D1E"/>
    <w:rsid w:val="009A4F99"/>
    <w:rsid w:val="009C0096"/>
    <w:rsid w:val="009E6FF0"/>
    <w:rsid w:val="009E7F86"/>
    <w:rsid w:val="00A02641"/>
    <w:rsid w:val="00A0594B"/>
    <w:rsid w:val="00A14B67"/>
    <w:rsid w:val="00A23612"/>
    <w:rsid w:val="00A2422C"/>
    <w:rsid w:val="00A570D4"/>
    <w:rsid w:val="00A75DF7"/>
    <w:rsid w:val="00A8014D"/>
    <w:rsid w:val="00AA044A"/>
    <w:rsid w:val="00AB2C7A"/>
    <w:rsid w:val="00AD6CC2"/>
    <w:rsid w:val="00B04928"/>
    <w:rsid w:val="00B10905"/>
    <w:rsid w:val="00B11923"/>
    <w:rsid w:val="00B437C6"/>
    <w:rsid w:val="00B76BC0"/>
    <w:rsid w:val="00B86C77"/>
    <w:rsid w:val="00BA0BC9"/>
    <w:rsid w:val="00BB1030"/>
    <w:rsid w:val="00BE3575"/>
    <w:rsid w:val="00BE74E4"/>
    <w:rsid w:val="00BF0AD5"/>
    <w:rsid w:val="00C23A09"/>
    <w:rsid w:val="00C24916"/>
    <w:rsid w:val="00C3234C"/>
    <w:rsid w:val="00C43256"/>
    <w:rsid w:val="00C522AA"/>
    <w:rsid w:val="00C70053"/>
    <w:rsid w:val="00CD2347"/>
    <w:rsid w:val="00D03B06"/>
    <w:rsid w:val="00D16B31"/>
    <w:rsid w:val="00D3014D"/>
    <w:rsid w:val="00D72847"/>
    <w:rsid w:val="00D82699"/>
    <w:rsid w:val="00D83839"/>
    <w:rsid w:val="00D8642F"/>
    <w:rsid w:val="00DA286E"/>
    <w:rsid w:val="00DA60BB"/>
    <w:rsid w:val="00DB5C62"/>
    <w:rsid w:val="00DD3327"/>
    <w:rsid w:val="00E30430"/>
    <w:rsid w:val="00E406D8"/>
    <w:rsid w:val="00E4189B"/>
    <w:rsid w:val="00E914A3"/>
    <w:rsid w:val="00F227F8"/>
    <w:rsid w:val="00F4315A"/>
    <w:rsid w:val="00FA3977"/>
    <w:rsid w:val="00FC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67A5"/>
  <w15:chartTrackingRefBased/>
  <w15:docId w15:val="{FE8DB536-716B-47EB-8E8E-3BB009B6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AA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5FD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5FD2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32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256"/>
  </w:style>
  <w:style w:type="paragraph" w:styleId="Footer">
    <w:name w:val="footer"/>
    <w:basedOn w:val="Normal"/>
    <w:link w:val="FooterChar"/>
    <w:uiPriority w:val="99"/>
    <w:unhideWhenUsed/>
    <w:rsid w:val="00C432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256"/>
  </w:style>
  <w:style w:type="paragraph" w:styleId="BalloonText">
    <w:name w:val="Balloon Text"/>
    <w:basedOn w:val="Normal"/>
    <w:link w:val="BalloonTextChar"/>
    <w:uiPriority w:val="99"/>
    <w:semiHidden/>
    <w:unhideWhenUsed/>
    <w:rsid w:val="00B10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3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1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15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7657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7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C363D-C900-4C24-A793-056194E86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107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co</dc:creator>
  <cp:keywords/>
  <dc:description/>
  <cp:lastModifiedBy>Mahdi</cp:lastModifiedBy>
  <cp:revision>32</cp:revision>
  <dcterms:created xsi:type="dcterms:W3CDTF">2022-09-23T13:59:00Z</dcterms:created>
  <dcterms:modified xsi:type="dcterms:W3CDTF">2023-04-07T16:38:00Z</dcterms:modified>
</cp:coreProperties>
</file>